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DA449" w14:textId="2DA89E20" w:rsidR="00C02D02" w:rsidRPr="00C02D02" w:rsidRDefault="00C02D02" w:rsidP="00C02D02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ffect of methyl DNA adducts on 3’-5’</w:t>
      </w:r>
      <w:r w:rsidRPr="004C129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exonucleas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ctivity of human </w:t>
      </w:r>
      <w:r w:rsidRPr="004C129D">
        <w:rPr>
          <w:rFonts w:ascii="Arial" w:hAnsi="Arial" w:cs="Arial"/>
          <w:b/>
          <w:bCs/>
          <w:color w:val="000000" w:themeColor="text1"/>
          <w:sz w:val="22"/>
          <w:szCs w:val="22"/>
        </w:rPr>
        <w:t>TREX1</w:t>
      </w:r>
    </w:p>
    <w:p w14:paraId="46F4853F" w14:textId="77777777" w:rsidR="00C02D02" w:rsidRPr="004C129D" w:rsidRDefault="00C02D02" w:rsidP="00C02D0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C129D">
        <w:rPr>
          <w:rFonts w:ascii="Arial" w:hAnsi="Arial" w:cs="Arial"/>
          <w:color w:val="000000" w:themeColor="text1"/>
          <w:sz w:val="22"/>
          <w:szCs w:val="22"/>
          <w:lang w:val="en-US"/>
        </w:rPr>
        <w:t>Nikhil Tuti</w:t>
      </w:r>
      <w:r w:rsidRPr="004C129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</w:t>
      </w:r>
      <w:r w:rsidRPr="004C129D">
        <w:rPr>
          <w:rFonts w:ascii="Arial" w:hAnsi="Arial" w:cs="Arial"/>
          <w:color w:val="000000" w:themeColor="text1"/>
          <w:sz w:val="22"/>
          <w:szCs w:val="22"/>
          <w:lang w:val="en-US"/>
        </w:rPr>
        <w:t>, Unnikrishnan P Shaji</w:t>
      </w:r>
      <w:r w:rsidRPr="004C129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</w:t>
      </w:r>
      <w:r w:rsidRPr="004C129D">
        <w:rPr>
          <w:rFonts w:ascii="Arial" w:hAnsi="Arial" w:cs="Arial"/>
          <w:color w:val="000000" w:themeColor="text1"/>
          <w:sz w:val="22"/>
          <w:szCs w:val="22"/>
          <w:lang w:val="en-US"/>
        </w:rPr>
        <w:t>, Susmita Das</w:t>
      </w:r>
      <w:r w:rsidRPr="004C129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</w:t>
      </w:r>
      <w:r w:rsidRPr="004C129D">
        <w:rPr>
          <w:rFonts w:ascii="Arial" w:hAnsi="Arial" w:cs="Arial"/>
          <w:color w:val="000000" w:themeColor="text1"/>
          <w:sz w:val="22"/>
          <w:szCs w:val="22"/>
          <w:lang w:val="en-US"/>
        </w:rPr>
        <w:t>, Roy Anindya</w:t>
      </w:r>
      <w:proofErr w:type="gramStart"/>
      <w:r w:rsidRPr="004C129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,</w:t>
      </w:r>
      <w:r w:rsidRPr="004C129D">
        <w:rPr>
          <w:rFonts w:ascii="Arial" w:hAnsi="Arial" w:cs="Arial"/>
          <w:color w:val="000000" w:themeColor="text1"/>
          <w:sz w:val="22"/>
          <w:szCs w:val="22"/>
          <w:lang w:val="en-US"/>
        </w:rPr>
        <w:t>*</w:t>
      </w:r>
      <w:proofErr w:type="gramEnd"/>
    </w:p>
    <w:p w14:paraId="1FA54DED" w14:textId="77777777" w:rsidR="00C02D02" w:rsidRDefault="00C02D02" w:rsidP="0033744E">
      <w:pPr>
        <w:spacing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E48ABFF" w14:textId="657DA163" w:rsidR="00897409" w:rsidRDefault="00897409" w:rsidP="0033744E">
      <w:pPr>
        <w:spacing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C02D02">
        <w:rPr>
          <w:rFonts w:ascii="Arial" w:hAnsi="Arial" w:cs="Arial"/>
          <w:b/>
          <w:bCs/>
          <w:color w:val="000000" w:themeColor="text1"/>
          <w:sz w:val="22"/>
          <w:szCs w:val="22"/>
        </w:rPr>
        <w:t>Methods</w:t>
      </w:r>
    </w:p>
    <w:p w14:paraId="2853CB13" w14:textId="77777777" w:rsidR="00897409" w:rsidRDefault="00897409" w:rsidP="00897409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3A653CC" w14:textId="2F2115AD" w:rsidR="0033744E" w:rsidRDefault="00897409" w:rsidP="0033744E">
      <w:pPr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89740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loning, expression, purification of TREX1, and TREX1 H195A mutant: </w:t>
      </w:r>
      <w:r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TREX1 coding sequence lacking the C-terminal residues 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r w:rsidR="0033744E" w:rsidRPr="00322217">
        <w:rPr>
          <w:rFonts w:ascii="Arial" w:hAnsi="Arial" w:cs="Arial"/>
          <w:bCs/>
          <w:iCs/>
          <w:color w:val="000000" w:themeColor="text1"/>
          <w:sz w:val="22"/>
          <w:szCs w:val="22"/>
        </w:rPr>
        <w:t>N-terminal 242 amino acid residues</w:t>
      </w:r>
      <w:r w:rsidR="0033744E">
        <w:rPr>
          <w:rFonts w:ascii="Arial" w:hAnsi="Arial" w:cs="Arial"/>
          <w:bCs/>
          <w:iCs/>
          <w:color w:val="000000" w:themeColor="text1"/>
          <w:sz w:val="22"/>
          <w:szCs w:val="22"/>
        </w:rPr>
        <w:t>)</w:t>
      </w:r>
      <w:r w:rsidR="0033744E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</w:t>
      </w:r>
      <w:r w:rsidR="0033744E" w:rsidRPr="00322217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of </w:t>
      </w:r>
      <w:r w:rsidR="0033744E" w:rsidRPr="004C129D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TREX1 </w:t>
      </w:r>
      <w:r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was PCR amplified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using 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a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specific 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>forward primer (5’</w:t>
      </w:r>
      <w:r w:rsidR="0033744E" w:rsidRPr="00870EE1"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ATA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AGC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A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A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GCA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GAC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C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A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T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T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GA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A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GGA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3’) and reverse primer (5’</w:t>
      </w:r>
      <w:r w:rsidR="0033744E" w:rsidRPr="00870EE1"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A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C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GA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GT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AT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A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G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T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GA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A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CA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ATG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GTC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3744E" w:rsidRPr="00870EE1">
        <w:rPr>
          <w:rFonts w:ascii="Arial" w:hAnsi="Arial" w:cs="Arial"/>
          <w:bCs/>
          <w:color w:val="000000" w:themeColor="text1"/>
          <w:sz w:val="22"/>
          <w:szCs w:val="22"/>
        </w:rPr>
        <w:t>T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3’).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Human PBMC cDNA was used as 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 xml:space="preserve">the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template for the cDNA amplification. </w:t>
      </w:r>
      <w:r w:rsidR="0033744E" w:rsidRPr="00E819F5">
        <w:rPr>
          <w:rFonts w:ascii="Arial" w:hAnsi="Arial" w:cs="Arial"/>
          <w:color w:val="000000" w:themeColor="text1"/>
          <w:sz w:val="22"/>
          <w:szCs w:val="22"/>
        </w:rPr>
        <w:t>PCR amplified product was cloned in pET28a vector to generate His-tag TREX1</w:t>
      </w:r>
      <w:r w:rsidR="0033744E">
        <w:rPr>
          <w:rFonts w:ascii="Arial" w:hAnsi="Arial" w:cs="Arial"/>
          <w:color w:val="000000" w:themeColor="text1"/>
          <w:sz w:val="22"/>
          <w:szCs w:val="22"/>
        </w:rPr>
        <w:t xml:space="preserve">. For this, 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the amplified PCR product and pET28a  plasmid 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>were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 xml:space="preserve"> digested with NheI and Xhol and ligated with T4 DNA ligase with T4 DNA ligase (NEB M0202S). Then the ligated product was transformed into DH5-alpha cells and the clones were confirmed by sequencing (</w:t>
      </w:r>
      <w:r w:rsidR="0033744E" w:rsidRPr="00C10162">
        <w:rPr>
          <w:rFonts w:ascii="Arial" w:hAnsi="Arial" w:cs="Arial"/>
          <w:b/>
          <w:bCs/>
          <w:color w:val="000000" w:themeColor="text1"/>
          <w:sz w:val="22"/>
          <w:szCs w:val="22"/>
        </w:rPr>
        <w:t>Figure S1 A</w:t>
      </w:r>
      <w:r w:rsidR="0033744E">
        <w:rPr>
          <w:rFonts w:ascii="Arial" w:hAnsi="Arial" w:cs="Arial"/>
          <w:bCs/>
          <w:color w:val="000000" w:themeColor="text1"/>
          <w:sz w:val="22"/>
          <w:szCs w:val="22"/>
        </w:rPr>
        <w:t>).</w:t>
      </w:r>
    </w:p>
    <w:p w14:paraId="4DFF8BF1" w14:textId="77777777" w:rsidR="00AB6E51" w:rsidRDefault="0033744E" w:rsidP="00D84395">
      <w:pPr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Mutant TREX1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H195A</w:t>
      </w:r>
      <w:r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was generated by site-directed mutagenesis. For this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a mega-primer was generated using PCR. The primers used for generating mega-primer were: forward primer- </w:t>
      </w:r>
      <w:r w:rsidRPr="006603F6">
        <w:rPr>
          <w:rFonts w:ascii="Arial" w:hAnsi="Arial" w:cs="Arial"/>
          <w:sz w:val="22"/>
          <w:szCs w:val="22"/>
        </w:rPr>
        <w:t xml:space="preserve">5’ </w:t>
      </w:r>
      <w:r w:rsidRPr="006603F6">
        <w:rPr>
          <w:rFonts w:ascii="Arial" w:hAnsi="Arial" w:cs="Arial"/>
          <w:bCs/>
          <w:sz w:val="22"/>
          <w:szCs w:val="22"/>
        </w:rPr>
        <w:t>TCC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CC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CCA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GAC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TCG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05107D">
        <w:rPr>
          <w:rFonts w:ascii="Arial" w:hAnsi="Arial" w:cs="Arial"/>
          <w:bCs/>
          <w:sz w:val="22"/>
          <w:szCs w:val="22"/>
        </w:rPr>
        <w:t>GCC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ACG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GC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GAG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GG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GA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3’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; r</w:t>
      </w:r>
      <w:r w:rsidRPr="006603F6">
        <w:rPr>
          <w:rFonts w:ascii="Arial" w:hAnsi="Arial" w:cs="Arial"/>
          <w:bCs/>
          <w:color w:val="000000" w:themeColor="text1"/>
          <w:sz w:val="22"/>
          <w:szCs w:val="22"/>
        </w:rPr>
        <w:t>everse primer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5’ TTA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TGC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AG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GG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TG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GAC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AGC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AGA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TGG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TC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603F6">
        <w:rPr>
          <w:rFonts w:ascii="Arial" w:hAnsi="Arial" w:cs="Arial"/>
          <w:bCs/>
          <w:sz w:val="22"/>
          <w:szCs w:val="22"/>
        </w:rPr>
        <w:t>TGG 3’</w:t>
      </w:r>
      <w:r>
        <w:rPr>
          <w:rFonts w:ascii="Arial" w:hAnsi="Arial" w:cs="Arial"/>
          <w:bCs/>
          <w:sz w:val="22"/>
          <w:szCs w:val="22"/>
        </w:rPr>
        <w:t>.</w:t>
      </w:r>
      <w:r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Then this mega-primer containing mutation was used for mutagenesis PCR using TREX1 plasmid as template. Then the PCR product was treated with DpnI and transformed 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>into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the DH5-alpha cells. The mutant clones were then confirmed by sequencing (</w:t>
      </w:r>
      <w:r w:rsidRPr="00C10162">
        <w:rPr>
          <w:rFonts w:ascii="Arial" w:hAnsi="Arial" w:cs="Arial"/>
          <w:b/>
          <w:bCs/>
          <w:color w:val="000000" w:themeColor="text1"/>
          <w:sz w:val="22"/>
          <w:szCs w:val="22"/>
        </w:rPr>
        <w:t>Figure S1 A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).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</w:p>
    <w:p w14:paraId="615B1E15" w14:textId="23494C44" w:rsidR="00D84395" w:rsidRDefault="009E509A" w:rsidP="00D84395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Recombinant His-tag TREX1 and TREX1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H195A</w:t>
      </w:r>
      <w:r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 mutant were purified using Ni-NTA chromatography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 following 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>manufacturer instructions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The protein was finally dialysed in 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 xml:space="preserve">a 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buffer containing </w:t>
      </w:r>
      <w:r w:rsidR="00D84395">
        <w:rPr>
          <w:rFonts w:ascii="Arial" w:hAnsi="Arial" w:cs="Arial"/>
          <w:sz w:val="22"/>
          <w:szCs w:val="22"/>
        </w:rPr>
        <w:t xml:space="preserve">50 mM Tris-HCl, pH 8.0 and 100 mM KCl. Further, the purity of 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His-tag TREX1 and </w:t>
      </w:r>
      <w:r w:rsidR="00D84395"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TREX1 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>H195A</w:t>
      </w:r>
      <w:r w:rsidR="00D84395" w:rsidRPr="00897409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D84395">
        <w:rPr>
          <w:rFonts w:ascii="Arial" w:hAnsi="Arial" w:cs="Arial"/>
          <w:sz w:val="22"/>
          <w:szCs w:val="22"/>
        </w:rPr>
        <w:t xml:space="preserve">was confirmed by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10% SDS-PAGE 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r w:rsidR="00D84395" w:rsidRPr="00C1016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1 </w:t>
      </w:r>
      <w:r w:rsidR="00D84395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). The recombinant </w:t>
      </w:r>
      <w:r w:rsidR="003D42ED">
        <w:rPr>
          <w:rFonts w:ascii="Arial" w:hAnsi="Arial" w:cs="Arial"/>
          <w:bCs/>
          <w:color w:val="000000" w:themeColor="text1"/>
          <w:sz w:val="22"/>
          <w:szCs w:val="22"/>
        </w:rPr>
        <w:t>TREX1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 w</w:t>
      </w:r>
      <w:r w:rsidR="003D42ED">
        <w:rPr>
          <w:rFonts w:ascii="Arial" w:hAnsi="Arial" w:cs="Arial"/>
          <w:bCs/>
          <w:color w:val="000000" w:themeColor="text1"/>
          <w:sz w:val="22"/>
          <w:szCs w:val="22"/>
        </w:rPr>
        <w:t>as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 xml:space="preserve"> further purified by </w:t>
      </w:r>
      <w:r w:rsidR="00D84395">
        <w:rPr>
          <w:rFonts w:ascii="Arial" w:hAnsi="Arial" w:cs="Arial"/>
          <w:sz w:val="22"/>
          <w:szCs w:val="22"/>
        </w:rPr>
        <w:t xml:space="preserve">size exclusion chromatography (SEC). SEC was performed in FPLC instrument </w:t>
      </w:r>
      <w:r w:rsidR="00D84395">
        <w:rPr>
          <w:rFonts w:ascii="Arial" w:hAnsi="Arial" w:cs="Arial"/>
          <w:sz w:val="22"/>
          <w:szCs w:val="22"/>
        </w:rPr>
        <w:lastRenderedPageBreak/>
        <w:t xml:space="preserve">(Aktapure GE </w:t>
      </w:r>
      <w:r w:rsidR="002A50F7">
        <w:rPr>
          <w:rFonts w:ascii="Arial" w:hAnsi="Arial" w:cs="Arial"/>
          <w:sz w:val="22"/>
          <w:szCs w:val="22"/>
        </w:rPr>
        <w:t>Healthcare</w:t>
      </w:r>
      <w:r w:rsidR="00D84395">
        <w:rPr>
          <w:rFonts w:ascii="Arial" w:hAnsi="Arial" w:cs="Arial"/>
          <w:sz w:val="22"/>
          <w:szCs w:val="22"/>
        </w:rPr>
        <w:t xml:space="preserve">) using Superose 12 10/300 GL column. The column was </w:t>
      </w:r>
      <w:r w:rsidR="002A50F7">
        <w:rPr>
          <w:rFonts w:ascii="Arial" w:hAnsi="Arial" w:cs="Arial"/>
          <w:sz w:val="22"/>
          <w:szCs w:val="22"/>
        </w:rPr>
        <w:t>equilibrated</w:t>
      </w:r>
      <w:r w:rsidR="00D84395">
        <w:rPr>
          <w:rFonts w:ascii="Arial" w:hAnsi="Arial" w:cs="Arial"/>
          <w:sz w:val="22"/>
          <w:szCs w:val="22"/>
        </w:rPr>
        <w:t xml:space="preserve"> with buffer containing 50 mM Tris pH 8.0 and 100 mM KCl and 500 µ</w:t>
      </w:r>
      <w:r w:rsidR="003D42ED">
        <w:rPr>
          <w:rFonts w:ascii="Arial" w:hAnsi="Arial" w:cs="Arial"/>
          <w:sz w:val="22"/>
          <w:szCs w:val="22"/>
        </w:rPr>
        <w:t>g</w:t>
      </w:r>
      <w:r w:rsidR="00D84395">
        <w:rPr>
          <w:rFonts w:ascii="Arial" w:hAnsi="Arial" w:cs="Arial"/>
          <w:sz w:val="22"/>
          <w:szCs w:val="22"/>
        </w:rPr>
        <w:t xml:space="preserve"> of </w:t>
      </w:r>
      <w:r w:rsidR="003D42ED">
        <w:rPr>
          <w:rFonts w:ascii="Arial" w:hAnsi="Arial" w:cs="Arial"/>
          <w:sz w:val="22"/>
          <w:szCs w:val="22"/>
        </w:rPr>
        <w:t xml:space="preserve">TREX1 </w:t>
      </w:r>
      <w:r w:rsidR="00D84395">
        <w:rPr>
          <w:rFonts w:ascii="Arial" w:hAnsi="Arial" w:cs="Arial"/>
          <w:sz w:val="22"/>
          <w:szCs w:val="22"/>
        </w:rPr>
        <w:t xml:space="preserve">was injected </w:t>
      </w:r>
      <w:r w:rsidR="002A50F7">
        <w:rPr>
          <w:rFonts w:ascii="Arial" w:hAnsi="Arial" w:cs="Arial"/>
          <w:sz w:val="22"/>
          <w:szCs w:val="22"/>
        </w:rPr>
        <w:t xml:space="preserve">into </w:t>
      </w:r>
      <w:r w:rsidR="00D84395">
        <w:rPr>
          <w:rFonts w:ascii="Arial" w:hAnsi="Arial" w:cs="Arial"/>
          <w:sz w:val="22"/>
          <w:szCs w:val="22"/>
        </w:rPr>
        <w:t xml:space="preserve">the column at a flow rate of 0.2 ml/min. Then the elution time was recorded for the proteins. The total run time was 24 minutes 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r w:rsidR="00D84395" w:rsidRPr="00C1016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1 </w:t>
      </w:r>
      <w:r w:rsidR="00D84395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="00D84395">
        <w:rPr>
          <w:rFonts w:ascii="Arial" w:hAnsi="Arial" w:cs="Arial"/>
          <w:bCs/>
          <w:color w:val="000000" w:themeColor="text1"/>
          <w:sz w:val="22"/>
          <w:szCs w:val="22"/>
        </w:rPr>
        <w:t>).</w:t>
      </w:r>
      <w:r w:rsidR="00D84395">
        <w:rPr>
          <w:rFonts w:ascii="Arial" w:hAnsi="Arial" w:cs="Arial"/>
          <w:sz w:val="22"/>
          <w:szCs w:val="22"/>
        </w:rPr>
        <w:t xml:space="preserve"> Finally, the folding of</w:t>
      </w:r>
      <w:r w:rsidR="003D42ED">
        <w:rPr>
          <w:rFonts w:ascii="Arial" w:hAnsi="Arial" w:cs="Arial"/>
          <w:sz w:val="22"/>
          <w:szCs w:val="22"/>
        </w:rPr>
        <w:t xml:space="preserve"> recombinant TREX1</w:t>
      </w:r>
      <w:r w:rsidR="00D84395">
        <w:rPr>
          <w:rFonts w:ascii="Arial" w:hAnsi="Arial" w:cs="Arial"/>
          <w:sz w:val="22"/>
          <w:szCs w:val="22"/>
        </w:rPr>
        <w:t xml:space="preserve"> was confirmed by circular dichroism </w:t>
      </w:r>
      <w:r w:rsidR="002A50F7">
        <w:rPr>
          <w:rFonts w:ascii="Arial" w:hAnsi="Arial" w:cs="Arial"/>
          <w:sz w:val="22"/>
          <w:szCs w:val="22"/>
        </w:rPr>
        <w:t xml:space="preserve">(CD) </w:t>
      </w:r>
      <w:r w:rsidR="00D84395">
        <w:rPr>
          <w:rFonts w:ascii="Arial" w:hAnsi="Arial" w:cs="Arial"/>
          <w:sz w:val="22"/>
          <w:szCs w:val="22"/>
        </w:rPr>
        <w:t>analysis</w:t>
      </w:r>
      <w:r w:rsidR="002A50F7">
        <w:rPr>
          <w:rFonts w:ascii="Arial" w:hAnsi="Arial" w:cs="Arial"/>
          <w:sz w:val="22"/>
          <w:szCs w:val="22"/>
        </w:rPr>
        <w:t xml:space="preserve"> using Jasco J-1500. 1 mm quartz cuvttee (Starna scientific).</w:t>
      </w:r>
      <w:r w:rsidR="00D84395">
        <w:rPr>
          <w:rFonts w:ascii="Arial" w:hAnsi="Arial" w:cs="Arial"/>
          <w:sz w:val="22"/>
          <w:szCs w:val="22"/>
        </w:rPr>
        <w:t xml:space="preserve">  </w:t>
      </w:r>
      <w:r w:rsidR="002A50F7">
        <w:rPr>
          <w:rFonts w:ascii="Arial" w:hAnsi="Arial" w:cs="Arial"/>
          <w:sz w:val="22"/>
          <w:szCs w:val="22"/>
        </w:rPr>
        <w:t xml:space="preserve">For this, </w:t>
      </w:r>
      <w:r w:rsidR="003D42ED">
        <w:rPr>
          <w:rFonts w:ascii="Arial" w:hAnsi="Arial" w:cs="Arial"/>
          <w:sz w:val="22"/>
          <w:szCs w:val="22"/>
        </w:rPr>
        <w:t>TREX1</w:t>
      </w:r>
      <w:r w:rsidR="00D84395">
        <w:rPr>
          <w:rFonts w:ascii="Arial" w:hAnsi="Arial" w:cs="Arial"/>
          <w:sz w:val="22"/>
          <w:szCs w:val="22"/>
        </w:rPr>
        <w:t xml:space="preserve"> </w:t>
      </w:r>
      <w:r w:rsidR="003D42ED">
        <w:rPr>
          <w:rFonts w:ascii="Arial" w:hAnsi="Arial" w:cs="Arial"/>
          <w:sz w:val="22"/>
          <w:szCs w:val="22"/>
        </w:rPr>
        <w:t xml:space="preserve">was </w:t>
      </w:r>
      <w:r w:rsidR="00D84395">
        <w:rPr>
          <w:rFonts w:ascii="Arial" w:hAnsi="Arial" w:cs="Arial"/>
          <w:sz w:val="22"/>
          <w:szCs w:val="22"/>
        </w:rPr>
        <w:t xml:space="preserve">first diluted </w:t>
      </w:r>
      <w:r w:rsidR="002A50F7">
        <w:rPr>
          <w:rFonts w:ascii="Arial" w:hAnsi="Arial" w:cs="Arial"/>
          <w:sz w:val="22"/>
          <w:szCs w:val="22"/>
        </w:rPr>
        <w:t xml:space="preserve">at </w:t>
      </w:r>
      <w:r w:rsidR="00D84395">
        <w:rPr>
          <w:rFonts w:ascii="Arial" w:hAnsi="Arial" w:cs="Arial"/>
          <w:sz w:val="22"/>
          <w:szCs w:val="22"/>
        </w:rPr>
        <w:t>0.1 mg/ml</w:t>
      </w:r>
      <w:r w:rsidR="002A50F7">
        <w:rPr>
          <w:rFonts w:ascii="Arial" w:hAnsi="Arial" w:cs="Arial"/>
          <w:sz w:val="22"/>
          <w:szCs w:val="22"/>
        </w:rPr>
        <w:t xml:space="preserve"> and </w:t>
      </w:r>
      <w:r w:rsidR="00D84395">
        <w:rPr>
          <w:rFonts w:ascii="Arial" w:hAnsi="Arial" w:cs="Arial"/>
          <w:sz w:val="22"/>
          <w:szCs w:val="22"/>
        </w:rPr>
        <w:t xml:space="preserve">200 µl was </w:t>
      </w:r>
      <w:r w:rsidR="002A50F7">
        <w:rPr>
          <w:rFonts w:ascii="Arial" w:hAnsi="Arial" w:cs="Arial"/>
          <w:sz w:val="22"/>
          <w:szCs w:val="22"/>
        </w:rPr>
        <w:t>taken</w:t>
      </w:r>
      <w:r w:rsidR="00D84395">
        <w:rPr>
          <w:rFonts w:ascii="Arial" w:hAnsi="Arial" w:cs="Arial"/>
          <w:sz w:val="22"/>
          <w:szCs w:val="22"/>
        </w:rPr>
        <w:t xml:space="preserve"> to the cuvette. </w:t>
      </w:r>
      <w:r w:rsidR="00D84395" w:rsidRPr="00854C46">
        <w:rPr>
          <w:rFonts w:ascii="Arial" w:hAnsi="Arial" w:cs="Arial"/>
          <w:sz w:val="22"/>
          <w:szCs w:val="22"/>
        </w:rPr>
        <w:t>The spectra were recorded as an average of three spectral scans with step</w:t>
      </w:r>
      <w:r w:rsidR="002A50F7">
        <w:rPr>
          <w:rFonts w:ascii="Arial" w:hAnsi="Arial" w:cs="Arial"/>
          <w:sz w:val="22"/>
          <w:szCs w:val="22"/>
        </w:rPr>
        <w:t xml:space="preserve"> </w:t>
      </w:r>
      <w:r w:rsidR="00D84395" w:rsidRPr="00854C46">
        <w:rPr>
          <w:rFonts w:ascii="Arial" w:hAnsi="Arial" w:cs="Arial"/>
          <w:sz w:val="22"/>
          <w:szCs w:val="22"/>
        </w:rPr>
        <w:t>1 nm, 0.5</w:t>
      </w:r>
      <w:r w:rsidR="003D42ED">
        <w:rPr>
          <w:rFonts w:ascii="Arial" w:hAnsi="Arial" w:cs="Arial"/>
          <w:sz w:val="22"/>
          <w:szCs w:val="22"/>
        </w:rPr>
        <w:t xml:space="preserve"> </w:t>
      </w:r>
      <w:r w:rsidR="00D84395" w:rsidRPr="00854C46">
        <w:rPr>
          <w:rFonts w:ascii="Arial" w:hAnsi="Arial" w:cs="Arial"/>
          <w:sz w:val="22"/>
          <w:szCs w:val="22"/>
        </w:rPr>
        <w:t>sec/point and bandwidth 1</w:t>
      </w:r>
      <w:r w:rsidR="002A50F7">
        <w:rPr>
          <w:rFonts w:ascii="Arial" w:hAnsi="Arial" w:cs="Arial"/>
          <w:sz w:val="22"/>
          <w:szCs w:val="22"/>
        </w:rPr>
        <w:t xml:space="preserve"> </w:t>
      </w:r>
      <w:r w:rsidR="00D84395" w:rsidRPr="00854C46">
        <w:rPr>
          <w:rFonts w:ascii="Arial" w:hAnsi="Arial" w:cs="Arial"/>
          <w:sz w:val="22"/>
          <w:szCs w:val="22"/>
        </w:rPr>
        <w:t>nm. The scanning speed was 50</w:t>
      </w:r>
      <w:r w:rsidR="002A50F7">
        <w:rPr>
          <w:rFonts w:ascii="Arial" w:hAnsi="Arial" w:cs="Arial"/>
          <w:sz w:val="22"/>
          <w:szCs w:val="22"/>
        </w:rPr>
        <w:t xml:space="preserve"> </w:t>
      </w:r>
      <w:r w:rsidR="00D84395" w:rsidRPr="00854C46">
        <w:rPr>
          <w:rFonts w:ascii="Arial" w:hAnsi="Arial" w:cs="Arial"/>
          <w:sz w:val="22"/>
          <w:szCs w:val="22"/>
        </w:rPr>
        <w:t>nm/sec, and the data pitch was set</w:t>
      </w:r>
      <w:r w:rsidR="00D84395">
        <w:rPr>
          <w:rFonts w:ascii="Arial" w:hAnsi="Arial" w:cs="Arial"/>
          <w:sz w:val="22"/>
          <w:szCs w:val="22"/>
        </w:rPr>
        <w:t xml:space="preserve"> </w:t>
      </w:r>
      <w:r w:rsidR="00D84395" w:rsidRPr="00854C46">
        <w:rPr>
          <w:rFonts w:ascii="Arial" w:hAnsi="Arial" w:cs="Arial"/>
          <w:sz w:val="22"/>
          <w:szCs w:val="22"/>
        </w:rPr>
        <w:t>as 0.5 nm. The CD spectra were analysed using spectra manager software.</w:t>
      </w:r>
      <w:r w:rsidR="002A50F7">
        <w:rPr>
          <w:rFonts w:ascii="Arial" w:hAnsi="Arial" w:cs="Arial"/>
          <w:sz w:val="22"/>
          <w:szCs w:val="22"/>
        </w:rPr>
        <w:t xml:space="preserve"> </w:t>
      </w:r>
      <w:r w:rsidR="00D84395">
        <w:rPr>
          <w:rFonts w:ascii="Arial" w:hAnsi="Arial" w:cs="Arial"/>
          <w:sz w:val="22"/>
          <w:szCs w:val="22"/>
        </w:rPr>
        <w:t>The obtained CD spectre (ellipticity) was plotted against wavelength</w:t>
      </w:r>
      <w:r w:rsidR="002A50F7">
        <w:rPr>
          <w:rFonts w:ascii="Arial" w:hAnsi="Arial" w:cs="Arial"/>
          <w:sz w:val="22"/>
          <w:szCs w:val="22"/>
        </w:rPr>
        <w:t xml:space="preserve"> 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r w:rsidR="002A50F7" w:rsidRPr="00C1016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1 </w:t>
      </w:r>
      <w:r w:rsidR="002A50F7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2A50F7">
        <w:rPr>
          <w:rFonts w:ascii="Arial" w:hAnsi="Arial" w:cs="Arial"/>
          <w:bCs/>
          <w:color w:val="000000" w:themeColor="text1"/>
          <w:sz w:val="22"/>
          <w:szCs w:val="22"/>
        </w:rPr>
        <w:t>)</w:t>
      </w:r>
      <w:r w:rsidR="00D84395">
        <w:rPr>
          <w:rFonts w:ascii="Arial" w:hAnsi="Arial" w:cs="Arial"/>
          <w:sz w:val="22"/>
          <w:szCs w:val="22"/>
        </w:rPr>
        <w:t>.</w:t>
      </w:r>
    </w:p>
    <w:p w14:paraId="0C77BC0B" w14:textId="338B3916" w:rsidR="00BB541E" w:rsidRDefault="00BB541E" w:rsidP="00897409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BCBC815" w14:textId="77777777" w:rsidR="00C02D02" w:rsidRDefault="00C02D0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6E2587E7" w14:textId="31681E7B" w:rsidR="00BB541E" w:rsidRDefault="00C02D02" w:rsidP="00BE5DF9">
      <w:pPr>
        <w:spacing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Figure</w:t>
      </w:r>
      <w:r w:rsidR="00BE5DF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egends</w:t>
      </w:r>
    </w:p>
    <w:p w14:paraId="0D8B4382" w14:textId="23C34B7C" w:rsidR="00E66158" w:rsidRPr="00E344D8" w:rsidRDefault="00C17A1C" w:rsidP="00BE5DF9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1. </w:t>
      </w:r>
      <w:r w:rsidR="009566C9" w:rsidRPr="00DD7E96">
        <w:rPr>
          <w:rFonts w:ascii="Arial" w:hAnsi="Arial" w:cs="Arial"/>
          <w:bCs/>
          <w:sz w:val="22"/>
          <w:szCs w:val="22"/>
        </w:rPr>
        <w:t>Cloning, mutagenesis and purification and characterization of recombinant TREX1</w:t>
      </w:r>
      <w:r w:rsidR="009566C9">
        <w:rPr>
          <w:rFonts w:ascii="Arial" w:hAnsi="Arial" w:cs="Arial"/>
          <w:b/>
          <w:bCs/>
          <w:sz w:val="22"/>
          <w:szCs w:val="22"/>
        </w:rPr>
        <w:t xml:space="preserve"> </w:t>
      </w:r>
      <w:r w:rsidR="009566C9" w:rsidRPr="00C9288E">
        <w:rPr>
          <w:rFonts w:ascii="Arial" w:hAnsi="Arial" w:cs="Arial"/>
          <w:b/>
          <w:bCs/>
          <w:sz w:val="22"/>
          <w:szCs w:val="22"/>
        </w:rPr>
        <w:t>(</w:t>
      </w:r>
      <w:r w:rsidR="009566C9">
        <w:rPr>
          <w:rFonts w:ascii="Arial" w:hAnsi="Arial" w:cs="Arial"/>
          <w:b/>
          <w:bCs/>
          <w:sz w:val="22"/>
          <w:szCs w:val="22"/>
        </w:rPr>
        <w:t>A</w:t>
      </w:r>
      <w:r w:rsidR="009566C9" w:rsidRPr="00C9288E">
        <w:rPr>
          <w:rFonts w:ascii="Arial" w:hAnsi="Arial" w:cs="Arial"/>
          <w:b/>
          <w:bCs/>
          <w:sz w:val="22"/>
          <w:szCs w:val="22"/>
        </w:rPr>
        <w:t xml:space="preserve">) </w:t>
      </w:r>
      <w:r w:rsidR="009566C9">
        <w:rPr>
          <w:rFonts w:ascii="Arial" w:hAnsi="Arial" w:cs="Arial"/>
          <w:bCs/>
          <w:sz w:val="22"/>
          <w:szCs w:val="22"/>
        </w:rPr>
        <w:t xml:space="preserve">Sequence analysis of TREX1 and TREX1 H195A mutant </w:t>
      </w:r>
      <w:r w:rsidR="009566C9" w:rsidRPr="009566C9">
        <w:rPr>
          <w:rFonts w:ascii="Arial" w:hAnsi="Arial" w:cs="Arial"/>
          <w:b/>
          <w:bCs/>
          <w:sz w:val="22"/>
          <w:szCs w:val="22"/>
        </w:rPr>
        <w:t>(</w:t>
      </w:r>
      <w:r w:rsidR="00AC4BD8">
        <w:rPr>
          <w:rFonts w:ascii="Arial" w:hAnsi="Arial" w:cs="Arial"/>
          <w:b/>
          <w:bCs/>
          <w:sz w:val="22"/>
          <w:szCs w:val="22"/>
        </w:rPr>
        <w:t>B</w:t>
      </w:r>
      <w:r w:rsidR="009566C9" w:rsidRPr="009566C9">
        <w:rPr>
          <w:rFonts w:ascii="Arial" w:hAnsi="Arial" w:cs="Arial"/>
          <w:b/>
          <w:bCs/>
          <w:sz w:val="22"/>
          <w:szCs w:val="22"/>
        </w:rPr>
        <w:t>)</w:t>
      </w:r>
      <w:r w:rsidR="009566C9">
        <w:rPr>
          <w:rFonts w:ascii="Arial" w:hAnsi="Arial" w:cs="Arial"/>
          <w:bCs/>
          <w:sz w:val="22"/>
          <w:szCs w:val="22"/>
        </w:rPr>
        <w:t xml:space="preserve"> </w:t>
      </w:r>
      <w:r w:rsidR="009566C9">
        <w:rPr>
          <w:rFonts w:ascii="Arial" w:hAnsi="Arial" w:cs="Arial"/>
          <w:sz w:val="22"/>
          <w:szCs w:val="22"/>
        </w:rPr>
        <w:t>SDS-PAGE analysis of purified TREX1</w:t>
      </w:r>
      <w:r w:rsidR="009C36D8">
        <w:rPr>
          <w:rFonts w:ascii="Arial" w:hAnsi="Arial" w:cs="Arial"/>
          <w:sz w:val="22"/>
          <w:szCs w:val="22"/>
        </w:rPr>
        <w:t xml:space="preserve"> and </w:t>
      </w:r>
      <w:r w:rsidR="009566C9">
        <w:rPr>
          <w:rFonts w:ascii="Arial" w:hAnsi="Arial" w:cs="Arial"/>
          <w:sz w:val="22"/>
          <w:szCs w:val="22"/>
        </w:rPr>
        <w:t xml:space="preserve">TREX1 </w:t>
      </w:r>
      <w:r w:rsidR="009C36D8">
        <w:rPr>
          <w:rFonts w:ascii="Arial" w:hAnsi="Arial" w:cs="Arial"/>
          <w:bCs/>
          <w:sz w:val="22"/>
          <w:szCs w:val="22"/>
        </w:rPr>
        <w:t>H195A</w:t>
      </w:r>
      <w:r w:rsidR="009566C9">
        <w:rPr>
          <w:rFonts w:ascii="Arial" w:hAnsi="Arial" w:cs="Arial"/>
          <w:sz w:val="22"/>
          <w:szCs w:val="22"/>
        </w:rPr>
        <w:t xml:space="preserve">. </w:t>
      </w:r>
      <w:r w:rsidR="00BE01B7">
        <w:rPr>
          <w:rFonts w:ascii="Arial" w:hAnsi="Arial" w:cs="Arial"/>
          <w:sz w:val="22"/>
          <w:szCs w:val="22"/>
        </w:rPr>
        <w:t>It should be noted that t</w:t>
      </w:r>
      <w:r w:rsidR="00BE01B7" w:rsidRPr="00103E16">
        <w:rPr>
          <w:rFonts w:ascii="Arial" w:hAnsi="Arial" w:cs="Arial"/>
          <w:sz w:val="22"/>
          <w:szCs w:val="22"/>
        </w:rPr>
        <w:t>he protein loading is n</w:t>
      </w:r>
      <w:r w:rsidR="00BE01B7">
        <w:rPr>
          <w:rFonts w:ascii="Arial" w:hAnsi="Arial" w:cs="Arial"/>
          <w:sz w:val="22"/>
          <w:szCs w:val="22"/>
        </w:rPr>
        <w:t>ot</w:t>
      </w:r>
      <w:r w:rsidR="00BE01B7" w:rsidRPr="00103E16">
        <w:rPr>
          <w:rFonts w:ascii="Arial" w:hAnsi="Arial" w:cs="Arial"/>
          <w:sz w:val="22"/>
          <w:szCs w:val="22"/>
        </w:rPr>
        <w:t xml:space="preserve"> equal for all proteins</w:t>
      </w:r>
      <w:r w:rsidR="00BE01B7">
        <w:rPr>
          <w:rFonts w:ascii="Arial" w:hAnsi="Arial" w:cs="Arial"/>
          <w:sz w:val="22"/>
          <w:szCs w:val="22"/>
        </w:rPr>
        <w:t xml:space="preserve"> and </w:t>
      </w:r>
      <w:r w:rsidR="00BE01B7" w:rsidRPr="00103E16">
        <w:rPr>
          <w:rFonts w:ascii="Arial" w:hAnsi="Arial" w:cs="Arial"/>
          <w:sz w:val="22"/>
          <w:szCs w:val="22"/>
        </w:rPr>
        <w:t xml:space="preserve">differentially stained SDS-PAGE gels </w:t>
      </w:r>
      <w:r w:rsidR="002A50F7">
        <w:rPr>
          <w:rFonts w:ascii="Arial" w:hAnsi="Arial" w:cs="Arial"/>
          <w:sz w:val="22"/>
          <w:szCs w:val="22"/>
        </w:rPr>
        <w:t>are</w:t>
      </w:r>
      <w:r w:rsidR="00BE01B7">
        <w:rPr>
          <w:rFonts w:ascii="Arial" w:hAnsi="Arial" w:cs="Arial"/>
          <w:sz w:val="22"/>
          <w:szCs w:val="22"/>
        </w:rPr>
        <w:t xml:space="preserve"> depicted</w:t>
      </w:r>
      <w:r w:rsidR="00BE01B7" w:rsidRPr="00103E16">
        <w:rPr>
          <w:rFonts w:ascii="Arial" w:hAnsi="Arial" w:cs="Arial"/>
          <w:sz w:val="22"/>
          <w:szCs w:val="22"/>
        </w:rPr>
        <w:t>.</w:t>
      </w:r>
      <w:r w:rsidR="00BE01B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566C9" w:rsidRPr="00BE01B7">
        <w:rPr>
          <w:rFonts w:ascii="Arial" w:hAnsi="Arial" w:cs="Arial"/>
          <w:b/>
          <w:sz w:val="22"/>
          <w:szCs w:val="22"/>
        </w:rPr>
        <w:t>(</w:t>
      </w:r>
      <w:r w:rsidR="00284B7E">
        <w:rPr>
          <w:rFonts w:ascii="Arial" w:hAnsi="Arial" w:cs="Arial"/>
          <w:b/>
          <w:sz w:val="22"/>
          <w:szCs w:val="22"/>
        </w:rPr>
        <w:t>C</w:t>
      </w:r>
      <w:r w:rsidR="009566C9" w:rsidRPr="00BE01B7">
        <w:rPr>
          <w:rFonts w:ascii="Arial" w:hAnsi="Arial" w:cs="Arial"/>
          <w:b/>
          <w:sz w:val="22"/>
          <w:szCs w:val="22"/>
        </w:rPr>
        <w:t>)</w:t>
      </w:r>
      <w:r w:rsidR="009566C9">
        <w:rPr>
          <w:rFonts w:ascii="Arial" w:hAnsi="Arial" w:cs="Arial"/>
          <w:sz w:val="22"/>
          <w:szCs w:val="22"/>
        </w:rPr>
        <w:t xml:space="preserve"> </w:t>
      </w:r>
      <w:r w:rsidR="00775C5C">
        <w:rPr>
          <w:rFonts w:ascii="Arial" w:hAnsi="Arial" w:cs="Arial"/>
          <w:sz w:val="22"/>
          <w:szCs w:val="22"/>
        </w:rPr>
        <w:t>A</w:t>
      </w:r>
      <w:r w:rsidR="002A50F7">
        <w:rPr>
          <w:rFonts w:ascii="Arial" w:hAnsi="Arial" w:cs="Arial"/>
          <w:sz w:val="22"/>
          <w:szCs w:val="22"/>
        </w:rPr>
        <w:t>nalysis</w:t>
      </w:r>
      <w:r w:rsidR="00685AA1">
        <w:rPr>
          <w:rFonts w:ascii="Arial" w:hAnsi="Arial" w:cs="Arial"/>
          <w:sz w:val="22"/>
          <w:szCs w:val="22"/>
        </w:rPr>
        <w:t xml:space="preserve"> </w:t>
      </w:r>
      <w:r w:rsidR="00BE01B7">
        <w:rPr>
          <w:rFonts w:ascii="Arial" w:hAnsi="Arial" w:cs="Arial"/>
          <w:sz w:val="22"/>
          <w:szCs w:val="22"/>
        </w:rPr>
        <w:t>of TREX1 by s</w:t>
      </w:r>
      <w:r w:rsidR="009566C9">
        <w:rPr>
          <w:rFonts w:ascii="Arial" w:hAnsi="Arial" w:cs="Arial"/>
          <w:sz w:val="22"/>
          <w:szCs w:val="22"/>
        </w:rPr>
        <w:t>ize exclusion chromatography</w:t>
      </w:r>
      <w:r w:rsidR="00685AA1">
        <w:rPr>
          <w:rFonts w:ascii="Arial" w:hAnsi="Arial" w:cs="Arial"/>
          <w:sz w:val="22"/>
          <w:szCs w:val="22"/>
        </w:rPr>
        <w:t xml:space="preserve"> (</w:t>
      </w:r>
      <w:r w:rsidR="006F7D24">
        <w:rPr>
          <w:rFonts w:ascii="Arial" w:hAnsi="Arial" w:cs="Arial"/>
          <w:sz w:val="22"/>
          <w:szCs w:val="22"/>
        </w:rPr>
        <w:t>left panel</w:t>
      </w:r>
      <w:r w:rsidR="00685AA1">
        <w:rPr>
          <w:rFonts w:ascii="Arial" w:hAnsi="Arial" w:cs="Arial"/>
          <w:sz w:val="22"/>
          <w:szCs w:val="22"/>
        </w:rPr>
        <w:t>)</w:t>
      </w:r>
      <w:r w:rsidR="00BE01B7">
        <w:rPr>
          <w:rFonts w:ascii="Arial" w:hAnsi="Arial" w:cs="Arial"/>
          <w:sz w:val="22"/>
          <w:szCs w:val="22"/>
        </w:rPr>
        <w:t>.</w:t>
      </w:r>
      <w:r w:rsidR="00775C5C" w:rsidRPr="00E344D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02D02" w:rsidRPr="00E344D8">
        <w:rPr>
          <w:rFonts w:ascii="Arial" w:hAnsi="Arial" w:cs="Arial"/>
          <w:color w:val="000000" w:themeColor="text1"/>
          <w:sz w:val="22"/>
          <w:szCs w:val="22"/>
        </w:rPr>
        <w:t>The chromatogram was used to calculate V</w:t>
      </w:r>
      <w:r w:rsidR="00C02D02" w:rsidRPr="00E344D8">
        <w:rPr>
          <w:rFonts w:ascii="Arial" w:hAnsi="Arial" w:cs="Arial"/>
          <w:color w:val="000000" w:themeColor="text1"/>
          <w:sz w:val="22"/>
          <w:szCs w:val="22"/>
          <w:vertAlign w:val="subscript"/>
        </w:rPr>
        <w:t>e</w:t>
      </w:r>
      <w:r w:rsidR="00C02D02" w:rsidRPr="00E344D8">
        <w:rPr>
          <w:rFonts w:ascii="Arial" w:hAnsi="Arial" w:cs="Arial"/>
          <w:color w:val="000000" w:themeColor="text1"/>
          <w:sz w:val="22"/>
          <w:szCs w:val="22"/>
        </w:rPr>
        <w:t>/V</w:t>
      </w:r>
      <w:r w:rsidR="00C02D02" w:rsidRPr="00E344D8">
        <w:rPr>
          <w:rFonts w:ascii="Arial" w:hAnsi="Arial" w:cs="Arial"/>
          <w:color w:val="000000" w:themeColor="text1"/>
          <w:sz w:val="22"/>
          <w:szCs w:val="22"/>
          <w:vertAlign w:val="subscript"/>
        </w:rPr>
        <w:t>0</w:t>
      </w:r>
      <w:r w:rsidR="00C02D02" w:rsidRPr="00E344D8">
        <w:rPr>
          <w:rFonts w:ascii="Arial" w:hAnsi="Arial" w:cs="Arial"/>
          <w:color w:val="000000" w:themeColor="text1"/>
          <w:sz w:val="22"/>
          <w:szCs w:val="22"/>
        </w:rPr>
        <w:t xml:space="preserve">​, which then used estimate the molecular weight (MW) of the protein using the standard plot shown in the right panel. </w:t>
      </w:r>
      <w:r w:rsidR="004873D3" w:rsidRPr="00E344D8">
        <w:rPr>
          <w:rFonts w:ascii="Arial" w:hAnsi="Arial" w:cs="Arial"/>
          <w:color w:val="000000" w:themeColor="text1"/>
          <w:sz w:val="22"/>
          <w:szCs w:val="22"/>
        </w:rPr>
        <w:t>The blue circle represents truncated His-TREX1 and its</w:t>
      </w:r>
      <w:r w:rsidR="00C02D02" w:rsidRPr="00E344D8">
        <w:rPr>
          <w:rFonts w:ascii="Arial" w:hAnsi="Arial" w:cs="Arial"/>
          <w:color w:val="000000" w:themeColor="text1"/>
          <w:sz w:val="22"/>
          <w:szCs w:val="22"/>
        </w:rPr>
        <w:t xml:space="preserve"> MW was determined to be approximately 53.23 kDa, closely matching the double of theoretical MW of 55 kDa, suggesting that TREX1 exists as a dimer. </w:t>
      </w:r>
      <w:r w:rsidR="00BE01B7" w:rsidRPr="00E344D8">
        <w:rPr>
          <w:rFonts w:ascii="Arial" w:hAnsi="Arial" w:cs="Arial"/>
          <w:b/>
          <w:color w:val="000000" w:themeColor="text1"/>
          <w:sz w:val="22"/>
          <w:szCs w:val="22"/>
        </w:rPr>
        <w:t>(</w:t>
      </w:r>
      <w:r w:rsidR="00284B7E" w:rsidRPr="00E344D8">
        <w:rPr>
          <w:rFonts w:ascii="Arial" w:hAnsi="Arial" w:cs="Arial"/>
          <w:b/>
          <w:color w:val="000000" w:themeColor="text1"/>
          <w:sz w:val="22"/>
          <w:szCs w:val="22"/>
        </w:rPr>
        <w:t>D</w:t>
      </w:r>
      <w:r w:rsidR="00BE01B7" w:rsidRPr="00E344D8">
        <w:rPr>
          <w:rFonts w:ascii="Arial" w:hAnsi="Arial" w:cs="Arial"/>
          <w:b/>
          <w:color w:val="000000" w:themeColor="text1"/>
          <w:sz w:val="22"/>
          <w:szCs w:val="22"/>
        </w:rPr>
        <w:t xml:space="preserve">) </w:t>
      </w:r>
      <w:r w:rsidR="00BE01B7" w:rsidRPr="00E344D8">
        <w:rPr>
          <w:rFonts w:ascii="Arial" w:hAnsi="Arial" w:cs="Arial"/>
          <w:color w:val="000000" w:themeColor="text1"/>
          <w:sz w:val="22"/>
          <w:szCs w:val="22"/>
        </w:rPr>
        <w:t>Circular dichroism (CD) analysis of TREX1</w:t>
      </w:r>
      <w:r w:rsidR="00770F06" w:rsidRPr="00E344D8">
        <w:rPr>
          <w:rFonts w:ascii="Arial" w:hAnsi="Arial" w:cs="Arial"/>
          <w:color w:val="000000" w:themeColor="text1"/>
          <w:sz w:val="22"/>
          <w:szCs w:val="22"/>
        </w:rPr>
        <w:t xml:space="preserve"> and TREX1 </w:t>
      </w:r>
      <w:r w:rsidR="00770F06" w:rsidRPr="00E344D8">
        <w:rPr>
          <w:rFonts w:ascii="Arial" w:hAnsi="Arial" w:cs="Arial"/>
          <w:bCs/>
          <w:color w:val="000000" w:themeColor="text1"/>
          <w:sz w:val="22"/>
          <w:szCs w:val="22"/>
        </w:rPr>
        <w:t>H195A</w:t>
      </w:r>
      <w:r w:rsidR="00BE01B7" w:rsidRPr="00E344D8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6F61C78" w14:textId="16339CE2" w:rsidR="003C7F93" w:rsidRPr="00E344D8" w:rsidRDefault="003C7F93" w:rsidP="00E66158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344D8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 w:rsidR="00F7443C" w:rsidRPr="00E344D8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E344D8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E344D8">
        <w:rPr>
          <w:rFonts w:ascii="Arial" w:hAnsi="Arial" w:cs="Arial"/>
          <w:bCs/>
          <w:color w:val="000000" w:themeColor="text1"/>
          <w:sz w:val="22"/>
          <w:szCs w:val="22"/>
        </w:rPr>
        <w:t xml:space="preserve"> Retention of a series of standard nucleotide compounds on a reverse-phase high-performance liquid chromatography (HPLC) column (</w:t>
      </w:r>
      <w:r w:rsidRPr="00E344D8">
        <w:rPr>
          <w:rFonts w:ascii="Arial" w:hAnsi="Arial" w:cs="Arial"/>
          <w:color w:val="000000" w:themeColor="text1"/>
          <w:sz w:val="22"/>
          <w:szCs w:val="22"/>
        </w:rPr>
        <w:t>Shim-pack GIST C18 5 µm column (250 x 4.6 mm)</w:t>
      </w:r>
      <w:r w:rsidRPr="00E344D8">
        <w:rPr>
          <w:rFonts w:ascii="Arial" w:hAnsi="Arial" w:cs="Arial"/>
          <w:bCs/>
          <w:color w:val="000000" w:themeColor="text1"/>
          <w:sz w:val="22"/>
          <w:szCs w:val="22"/>
        </w:rPr>
        <w:t xml:space="preserve"> flow rate 1 ml/min).</w:t>
      </w:r>
      <w:r w:rsidRPr="00E344D8">
        <w:rPr>
          <w:rFonts w:ascii="Arial" w:hAnsi="Arial" w:cs="Arial"/>
          <w:bCs/>
          <w:color w:val="000000" w:themeColor="text1"/>
          <w:sz w:val="22"/>
          <w:szCs w:val="22"/>
        </w:rPr>
        <w:softHyphen/>
      </w:r>
      <w:r w:rsidRPr="00E344D8">
        <w:rPr>
          <w:rFonts w:ascii="Arial" w:hAnsi="Arial" w:cs="Arial"/>
          <w:bCs/>
          <w:color w:val="000000" w:themeColor="text1"/>
          <w:sz w:val="22"/>
          <w:szCs w:val="22"/>
        </w:rPr>
        <w:softHyphen/>
      </w:r>
      <w:r w:rsidRPr="00E344D8">
        <w:rPr>
          <w:rFonts w:ascii="Arial" w:hAnsi="Arial" w:cs="Arial"/>
          <w:bCs/>
          <w:color w:val="000000" w:themeColor="text1"/>
          <w:sz w:val="22"/>
          <w:szCs w:val="22"/>
        </w:rPr>
        <w:softHyphen/>
        <w:t xml:space="preserve">  (A) 1me-dAMP (7.76 min) (B) dAMP (5.3 min) (C) 7me-dGMP (6.02 min) (D) dGMP (8.34 min) (E) 3me-dCMP (4.72 min) (F) dCMP (3.10 min) (G) dTMP (4.7 min).</w:t>
      </w:r>
    </w:p>
    <w:p w14:paraId="5516437F" w14:textId="52283E38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6CE7D770" w14:textId="1540CF83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726596C0" w14:textId="3E552C80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649901F0" w14:textId="5CEC536A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7148F3AE" w14:textId="16B942D0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5C44EEEA" w14:textId="5B8E808A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04E61FCE" w14:textId="0B5EC402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4D922D9C" w14:textId="7BEC8BF1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3CC18753" w14:textId="67714ED8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00EAB08E" w14:textId="4683E345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6A0FF384" w14:textId="77777777" w:rsidR="00BE5DF9" w:rsidRDefault="00BE5DF9" w:rsidP="00E66158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14:paraId="224957AD" w14:textId="17186141" w:rsidR="003C7F93" w:rsidRPr="002A50F7" w:rsidRDefault="003C7F93" w:rsidP="002A50F7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3C7F93" w:rsidRPr="002A50F7" w:rsidSect="00A315D0">
      <w:pgSz w:w="12240" w:h="15840"/>
      <w:pgMar w:top="1440" w:right="1440" w:bottom="1440" w:left="1440" w:header="709" w:footer="709" w:gutter="0"/>
      <w:cols w:space="708"/>
      <w:vAlign w:val="both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mirrorMargins/>
  <w:proofState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09"/>
    <w:rsid w:val="000001C4"/>
    <w:rsid w:val="000012C2"/>
    <w:rsid w:val="00001F38"/>
    <w:rsid w:val="00002F82"/>
    <w:rsid w:val="0000319D"/>
    <w:rsid w:val="000045D1"/>
    <w:rsid w:val="00004BCF"/>
    <w:rsid w:val="00005B20"/>
    <w:rsid w:val="000069E6"/>
    <w:rsid w:val="00007CCC"/>
    <w:rsid w:val="00010626"/>
    <w:rsid w:val="00012656"/>
    <w:rsid w:val="00013648"/>
    <w:rsid w:val="000143D9"/>
    <w:rsid w:val="000145B8"/>
    <w:rsid w:val="000172A1"/>
    <w:rsid w:val="00020CE5"/>
    <w:rsid w:val="00022204"/>
    <w:rsid w:val="000314FC"/>
    <w:rsid w:val="00032774"/>
    <w:rsid w:val="00032B57"/>
    <w:rsid w:val="00032DAA"/>
    <w:rsid w:val="00034A8E"/>
    <w:rsid w:val="00034BFE"/>
    <w:rsid w:val="00036313"/>
    <w:rsid w:val="00040773"/>
    <w:rsid w:val="00041345"/>
    <w:rsid w:val="0004154A"/>
    <w:rsid w:val="00041C11"/>
    <w:rsid w:val="0004290D"/>
    <w:rsid w:val="0004551B"/>
    <w:rsid w:val="00045CD9"/>
    <w:rsid w:val="00046958"/>
    <w:rsid w:val="000507E9"/>
    <w:rsid w:val="00050C5A"/>
    <w:rsid w:val="0005178E"/>
    <w:rsid w:val="00051812"/>
    <w:rsid w:val="00052437"/>
    <w:rsid w:val="00052D5C"/>
    <w:rsid w:val="000575E4"/>
    <w:rsid w:val="00057D37"/>
    <w:rsid w:val="0006004B"/>
    <w:rsid w:val="00061FC2"/>
    <w:rsid w:val="00062D4E"/>
    <w:rsid w:val="000637C8"/>
    <w:rsid w:val="0006409B"/>
    <w:rsid w:val="0006565C"/>
    <w:rsid w:val="000659A1"/>
    <w:rsid w:val="00065B39"/>
    <w:rsid w:val="00067AE4"/>
    <w:rsid w:val="00067D48"/>
    <w:rsid w:val="00070691"/>
    <w:rsid w:val="00070BF4"/>
    <w:rsid w:val="00070EC3"/>
    <w:rsid w:val="0007111C"/>
    <w:rsid w:val="00071B5B"/>
    <w:rsid w:val="00075861"/>
    <w:rsid w:val="00075B4B"/>
    <w:rsid w:val="00076A3D"/>
    <w:rsid w:val="00077465"/>
    <w:rsid w:val="00082276"/>
    <w:rsid w:val="00082EE6"/>
    <w:rsid w:val="0008471C"/>
    <w:rsid w:val="00085716"/>
    <w:rsid w:val="00090964"/>
    <w:rsid w:val="00090A0D"/>
    <w:rsid w:val="000920CA"/>
    <w:rsid w:val="000923AD"/>
    <w:rsid w:val="00092F03"/>
    <w:rsid w:val="00093B1F"/>
    <w:rsid w:val="00093BCC"/>
    <w:rsid w:val="000A28CC"/>
    <w:rsid w:val="000A2CF5"/>
    <w:rsid w:val="000A38F7"/>
    <w:rsid w:val="000A3DCD"/>
    <w:rsid w:val="000A42A7"/>
    <w:rsid w:val="000A5E72"/>
    <w:rsid w:val="000B351F"/>
    <w:rsid w:val="000B3E51"/>
    <w:rsid w:val="000B558B"/>
    <w:rsid w:val="000B55CD"/>
    <w:rsid w:val="000C1DD8"/>
    <w:rsid w:val="000C34AA"/>
    <w:rsid w:val="000C3602"/>
    <w:rsid w:val="000C4116"/>
    <w:rsid w:val="000C56CF"/>
    <w:rsid w:val="000C5D8F"/>
    <w:rsid w:val="000C63F8"/>
    <w:rsid w:val="000C726D"/>
    <w:rsid w:val="000D0266"/>
    <w:rsid w:val="000D04F3"/>
    <w:rsid w:val="000D1060"/>
    <w:rsid w:val="000D2273"/>
    <w:rsid w:val="000D39FD"/>
    <w:rsid w:val="000D442A"/>
    <w:rsid w:val="000D4A8C"/>
    <w:rsid w:val="000D5299"/>
    <w:rsid w:val="000D793C"/>
    <w:rsid w:val="000E07D9"/>
    <w:rsid w:val="000E11DE"/>
    <w:rsid w:val="000E280C"/>
    <w:rsid w:val="000E2CE0"/>
    <w:rsid w:val="000E32DD"/>
    <w:rsid w:val="000E40C0"/>
    <w:rsid w:val="000E4BD8"/>
    <w:rsid w:val="000E5C2D"/>
    <w:rsid w:val="000F0B6A"/>
    <w:rsid w:val="000F1EE6"/>
    <w:rsid w:val="000F3315"/>
    <w:rsid w:val="001002B4"/>
    <w:rsid w:val="00103A7C"/>
    <w:rsid w:val="0010421D"/>
    <w:rsid w:val="0010433C"/>
    <w:rsid w:val="001054C6"/>
    <w:rsid w:val="001055C3"/>
    <w:rsid w:val="00107992"/>
    <w:rsid w:val="00110418"/>
    <w:rsid w:val="0011111B"/>
    <w:rsid w:val="00113667"/>
    <w:rsid w:val="00113693"/>
    <w:rsid w:val="001171A3"/>
    <w:rsid w:val="001171BF"/>
    <w:rsid w:val="00117A73"/>
    <w:rsid w:val="001206AA"/>
    <w:rsid w:val="001213BD"/>
    <w:rsid w:val="001228D5"/>
    <w:rsid w:val="0012599A"/>
    <w:rsid w:val="00126FB5"/>
    <w:rsid w:val="00130345"/>
    <w:rsid w:val="00131215"/>
    <w:rsid w:val="00133196"/>
    <w:rsid w:val="0013336E"/>
    <w:rsid w:val="001360CA"/>
    <w:rsid w:val="001362B3"/>
    <w:rsid w:val="00136F95"/>
    <w:rsid w:val="00137EC4"/>
    <w:rsid w:val="00141CE4"/>
    <w:rsid w:val="0014248F"/>
    <w:rsid w:val="00143891"/>
    <w:rsid w:val="0014391E"/>
    <w:rsid w:val="00146735"/>
    <w:rsid w:val="001521B4"/>
    <w:rsid w:val="00152BE4"/>
    <w:rsid w:val="00153A08"/>
    <w:rsid w:val="00153D4D"/>
    <w:rsid w:val="00160D38"/>
    <w:rsid w:val="0016316E"/>
    <w:rsid w:val="0016382A"/>
    <w:rsid w:val="00163BCC"/>
    <w:rsid w:val="00163F39"/>
    <w:rsid w:val="00164E5A"/>
    <w:rsid w:val="00170BE3"/>
    <w:rsid w:val="001710A3"/>
    <w:rsid w:val="00171300"/>
    <w:rsid w:val="00175E21"/>
    <w:rsid w:val="00176B17"/>
    <w:rsid w:val="00177518"/>
    <w:rsid w:val="0018045D"/>
    <w:rsid w:val="00180ABF"/>
    <w:rsid w:val="00180D70"/>
    <w:rsid w:val="001822AF"/>
    <w:rsid w:val="0018335D"/>
    <w:rsid w:val="00183F21"/>
    <w:rsid w:val="00184086"/>
    <w:rsid w:val="001840AA"/>
    <w:rsid w:val="00187620"/>
    <w:rsid w:val="00191B49"/>
    <w:rsid w:val="00192D6B"/>
    <w:rsid w:val="00192E86"/>
    <w:rsid w:val="00194AC3"/>
    <w:rsid w:val="0019590F"/>
    <w:rsid w:val="00197069"/>
    <w:rsid w:val="001979A0"/>
    <w:rsid w:val="001A1DC4"/>
    <w:rsid w:val="001A263D"/>
    <w:rsid w:val="001A390C"/>
    <w:rsid w:val="001A3CD6"/>
    <w:rsid w:val="001A54B5"/>
    <w:rsid w:val="001B0D4A"/>
    <w:rsid w:val="001B338E"/>
    <w:rsid w:val="001B5AF1"/>
    <w:rsid w:val="001B67D1"/>
    <w:rsid w:val="001B69B5"/>
    <w:rsid w:val="001B6DFB"/>
    <w:rsid w:val="001B790C"/>
    <w:rsid w:val="001C21D5"/>
    <w:rsid w:val="001C2DB8"/>
    <w:rsid w:val="001C54F9"/>
    <w:rsid w:val="001C59BD"/>
    <w:rsid w:val="001C73D5"/>
    <w:rsid w:val="001C7586"/>
    <w:rsid w:val="001C7BE7"/>
    <w:rsid w:val="001D008A"/>
    <w:rsid w:val="001D0BF6"/>
    <w:rsid w:val="001D0DBF"/>
    <w:rsid w:val="001D0FC0"/>
    <w:rsid w:val="001D1A19"/>
    <w:rsid w:val="001D2A4B"/>
    <w:rsid w:val="001D3391"/>
    <w:rsid w:val="001D34D4"/>
    <w:rsid w:val="001D5974"/>
    <w:rsid w:val="001D6A71"/>
    <w:rsid w:val="001E0C9E"/>
    <w:rsid w:val="001E21F2"/>
    <w:rsid w:val="001E708F"/>
    <w:rsid w:val="001F1728"/>
    <w:rsid w:val="001F3A1B"/>
    <w:rsid w:val="001F429F"/>
    <w:rsid w:val="001F57C0"/>
    <w:rsid w:val="001F5AEA"/>
    <w:rsid w:val="001F6164"/>
    <w:rsid w:val="001F6295"/>
    <w:rsid w:val="001F6666"/>
    <w:rsid w:val="001F6788"/>
    <w:rsid w:val="001F68C0"/>
    <w:rsid w:val="001F6BD7"/>
    <w:rsid w:val="0020184E"/>
    <w:rsid w:val="0020454E"/>
    <w:rsid w:val="00204F8C"/>
    <w:rsid w:val="00206A88"/>
    <w:rsid w:val="00210291"/>
    <w:rsid w:val="0021195A"/>
    <w:rsid w:val="002126C7"/>
    <w:rsid w:val="00212AF4"/>
    <w:rsid w:val="00214814"/>
    <w:rsid w:val="002171C7"/>
    <w:rsid w:val="002173C8"/>
    <w:rsid w:val="00220487"/>
    <w:rsid w:val="0022650F"/>
    <w:rsid w:val="002277DB"/>
    <w:rsid w:val="00232A1A"/>
    <w:rsid w:val="00232DEE"/>
    <w:rsid w:val="00233B3A"/>
    <w:rsid w:val="0023494F"/>
    <w:rsid w:val="00234F30"/>
    <w:rsid w:val="00235122"/>
    <w:rsid w:val="00237C78"/>
    <w:rsid w:val="002402F5"/>
    <w:rsid w:val="002415C6"/>
    <w:rsid w:val="00242030"/>
    <w:rsid w:val="00242C4F"/>
    <w:rsid w:val="00244799"/>
    <w:rsid w:val="002452EB"/>
    <w:rsid w:val="0024533A"/>
    <w:rsid w:val="00246FEF"/>
    <w:rsid w:val="002505E5"/>
    <w:rsid w:val="00250C9D"/>
    <w:rsid w:val="00250D9D"/>
    <w:rsid w:val="002513DE"/>
    <w:rsid w:val="00251496"/>
    <w:rsid w:val="00251D93"/>
    <w:rsid w:val="00253C09"/>
    <w:rsid w:val="00255C77"/>
    <w:rsid w:val="00256AB2"/>
    <w:rsid w:val="002571EF"/>
    <w:rsid w:val="00257BB2"/>
    <w:rsid w:val="00262814"/>
    <w:rsid w:val="0026481A"/>
    <w:rsid w:val="00264BAE"/>
    <w:rsid w:val="00265533"/>
    <w:rsid w:val="002660EF"/>
    <w:rsid w:val="002721AA"/>
    <w:rsid w:val="002729C3"/>
    <w:rsid w:val="00275ED0"/>
    <w:rsid w:val="00276809"/>
    <w:rsid w:val="002772F8"/>
    <w:rsid w:val="00282404"/>
    <w:rsid w:val="002832B6"/>
    <w:rsid w:val="00284949"/>
    <w:rsid w:val="00284B7E"/>
    <w:rsid w:val="00285612"/>
    <w:rsid w:val="00286E16"/>
    <w:rsid w:val="002871D7"/>
    <w:rsid w:val="0028742A"/>
    <w:rsid w:val="002874E0"/>
    <w:rsid w:val="00287F90"/>
    <w:rsid w:val="00290A35"/>
    <w:rsid w:val="002939CC"/>
    <w:rsid w:val="00294A49"/>
    <w:rsid w:val="002952E2"/>
    <w:rsid w:val="00296640"/>
    <w:rsid w:val="002A4F53"/>
    <w:rsid w:val="002A50F7"/>
    <w:rsid w:val="002A5960"/>
    <w:rsid w:val="002A6F8C"/>
    <w:rsid w:val="002A71BD"/>
    <w:rsid w:val="002B3B96"/>
    <w:rsid w:val="002B500D"/>
    <w:rsid w:val="002B74B0"/>
    <w:rsid w:val="002C124F"/>
    <w:rsid w:val="002C3358"/>
    <w:rsid w:val="002C4F69"/>
    <w:rsid w:val="002C5C24"/>
    <w:rsid w:val="002C7984"/>
    <w:rsid w:val="002C7BBB"/>
    <w:rsid w:val="002D095D"/>
    <w:rsid w:val="002D115F"/>
    <w:rsid w:val="002D20BC"/>
    <w:rsid w:val="002D50B4"/>
    <w:rsid w:val="002D770E"/>
    <w:rsid w:val="002E1CAA"/>
    <w:rsid w:val="002E40AD"/>
    <w:rsid w:val="002E421E"/>
    <w:rsid w:val="002E4BC6"/>
    <w:rsid w:val="002E53CD"/>
    <w:rsid w:val="002E5873"/>
    <w:rsid w:val="002E6728"/>
    <w:rsid w:val="002F3AE1"/>
    <w:rsid w:val="002F4A2A"/>
    <w:rsid w:val="00301AB6"/>
    <w:rsid w:val="0030392D"/>
    <w:rsid w:val="0030591B"/>
    <w:rsid w:val="003070FD"/>
    <w:rsid w:val="0030715B"/>
    <w:rsid w:val="0031187F"/>
    <w:rsid w:val="00311E02"/>
    <w:rsid w:val="00313611"/>
    <w:rsid w:val="0031489D"/>
    <w:rsid w:val="0031578D"/>
    <w:rsid w:val="003166BE"/>
    <w:rsid w:val="00316F80"/>
    <w:rsid w:val="0032152F"/>
    <w:rsid w:val="00324F70"/>
    <w:rsid w:val="0032779B"/>
    <w:rsid w:val="00327A0C"/>
    <w:rsid w:val="00330F7C"/>
    <w:rsid w:val="003323E9"/>
    <w:rsid w:val="003337CC"/>
    <w:rsid w:val="00333BB5"/>
    <w:rsid w:val="00333C8D"/>
    <w:rsid w:val="0033482E"/>
    <w:rsid w:val="00334F3F"/>
    <w:rsid w:val="0033566D"/>
    <w:rsid w:val="00335856"/>
    <w:rsid w:val="00336667"/>
    <w:rsid w:val="00336786"/>
    <w:rsid w:val="00336DEB"/>
    <w:rsid w:val="0033744E"/>
    <w:rsid w:val="0034293C"/>
    <w:rsid w:val="00343E5F"/>
    <w:rsid w:val="00347600"/>
    <w:rsid w:val="00347645"/>
    <w:rsid w:val="00350FE5"/>
    <w:rsid w:val="003526D9"/>
    <w:rsid w:val="00352D48"/>
    <w:rsid w:val="0035307B"/>
    <w:rsid w:val="00353FDD"/>
    <w:rsid w:val="00354FA6"/>
    <w:rsid w:val="003609F8"/>
    <w:rsid w:val="00362D99"/>
    <w:rsid w:val="00365687"/>
    <w:rsid w:val="00365BB6"/>
    <w:rsid w:val="003665DD"/>
    <w:rsid w:val="0036763C"/>
    <w:rsid w:val="00370B40"/>
    <w:rsid w:val="00371DE8"/>
    <w:rsid w:val="00372230"/>
    <w:rsid w:val="00375315"/>
    <w:rsid w:val="00375536"/>
    <w:rsid w:val="00375764"/>
    <w:rsid w:val="00377DE4"/>
    <w:rsid w:val="00377F19"/>
    <w:rsid w:val="00380D4B"/>
    <w:rsid w:val="00381103"/>
    <w:rsid w:val="003818E1"/>
    <w:rsid w:val="003824D7"/>
    <w:rsid w:val="003833A4"/>
    <w:rsid w:val="00383E9F"/>
    <w:rsid w:val="00384ED8"/>
    <w:rsid w:val="00386247"/>
    <w:rsid w:val="003864A6"/>
    <w:rsid w:val="00391706"/>
    <w:rsid w:val="00391D39"/>
    <w:rsid w:val="00391EE9"/>
    <w:rsid w:val="00393ED0"/>
    <w:rsid w:val="003944C2"/>
    <w:rsid w:val="003960A0"/>
    <w:rsid w:val="00397683"/>
    <w:rsid w:val="00397C3F"/>
    <w:rsid w:val="003A04AC"/>
    <w:rsid w:val="003A09E6"/>
    <w:rsid w:val="003A2C19"/>
    <w:rsid w:val="003A3217"/>
    <w:rsid w:val="003A491E"/>
    <w:rsid w:val="003A6179"/>
    <w:rsid w:val="003B073A"/>
    <w:rsid w:val="003B0E07"/>
    <w:rsid w:val="003B1DB3"/>
    <w:rsid w:val="003B4175"/>
    <w:rsid w:val="003B48BA"/>
    <w:rsid w:val="003B5567"/>
    <w:rsid w:val="003C0345"/>
    <w:rsid w:val="003C07CB"/>
    <w:rsid w:val="003C4226"/>
    <w:rsid w:val="003C5651"/>
    <w:rsid w:val="003C6788"/>
    <w:rsid w:val="003C7F93"/>
    <w:rsid w:val="003D1556"/>
    <w:rsid w:val="003D42ED"/>
    <w:rsid w:val="003D4B4D"/>
    <w:rsid w:val="003E1BFF"/>
    <w:rsid w:val="003E43F5"/>
    <w:rsid w:val="003E62C6"/>
    <w:rsid w:val="003E6F7F"/>
    <w:rsid w:val="003F010D"/>
    <w:rsid w:val="003F25A7"/>
    <w:rsid w:val="003F2B52"/>
    <w:rsid w:val="003F3683"/>
    <w:rsid w:val="003F5B1D"/>
    <w:rsid w:val="003F678C"/>
    <w:rsid w:val="003F6C1A"/>
    <w:rsid w:val="00400392"/>
    <w:rsid w:val="00400AAE"/>
    <w:rsid w:val="00400AF8"/>
    <w:rsid w:val="00400C74"/>
    <w:rsid w:val="00401A69"/>
    <w:rsid w:val="00403C02"/>
    <w:rsid w:val="00403DDE"/>
    <w:rsid w:val="00404A2D"/>
    <w:rsid w:val="00404B89"/>
    <w:rsid w:val="00405456"/>
    <w:rsid w:val="00406C45"/>
    <w:rsid w:val="004078F8"/>
    <w:rsid w:val="004103E7"/>
    <w:rsid w:val="00410CCD"/>
    <w:rsid w:val="004112C9"/>
    <w:rsid w:val="004153BB"/>
    <w:rsid w:val="0042033C"/>
    <w:rsid w:val="00421B60"/>
    <w:rsid w:val="004220AA"/>
    <w:rsid w:val="00424297"/>
    <w:rsid w:val="004246F0"/>
    <w:rsid w:val="004258EF"/>
    <w:rsid w:val="004300B0"/>
    <w:rsid w:val="00430836"/>
    <w:rsid w:val="00431ADF"/>
    <w:rsid w:val="0043306C"/>
    <w:rsid w:val="004333E8"/>
    <w:rsid w:val="0043376F"/>
    <w:rsid w:val="004337EE"/>
    <w:rsid w:val="00433884"/>
    <w:rsid w:val="004349A6"/>
    <w:rsid w:val="00434A6B"/>
    <w:rsid w:val="00434C0A"/>
    <w:rsid w:val="00434EEB"/>
    <w:rsid w:val="00435794"/>
    <w:rsid w:val="004364E9"/>
    <w:rsid w:val="00436B36"/>
    <w:rsid w:val="00437889"/>
    <w:rsid w:val="00440305"/>
    <w:rsid w:val="0044719C"/>
    <w:rsid w:val="00451321"/>
    <w:rsid w:val="004516B7"/>
    <w:rsid w:val="00456AD7"/>
    <w:rsid w:val="0045704A"/>
    <w:rsid w:val="00460713"/>
    <w:rsid w:val="00460A30"/>
    <w:rsid w:val="00460A6D"/>
    <w:rsid w:val="0046136E"/>
    <w:rsid w:val="004613D2"/>
    <w:rsid w:val="00463208"/>
    <w:rsid w:val="0046518C"/>
    <w:rsid w:val="0046586C"/>
    <w:rsid w:val="00465DE8"/>
    <w:rsid w:val="004671E9"/>
    <w:rsid w:val="00470BE7"/>
    <w:rsid w:val="004719C9"/>
    <w:rsid w:val="00472EB8"/>
    <w:rsid w:val="00474005"/>
    <w:rsid w:val="00474398"/>
    <w:rsid w:val="00474E41"/>
    <w:rsid w:val="00475450"/>
    <w:rsid w:val="0047607A"/>
    <w:rsid w:val="004764FF"/>
    <w:rsid w:val="00480380"/>
    <w:rsid w:val="004808DC"/>
    <w:rsid w:val="004810F5"/>
    <w:rsid w:val="0048113C"/>
    <w:rsid w:val="00484A81"/>
    <w:rsid w:val="004873D3"/>
    <w:rsid w:val="00492A2E"/>
    <w:rsid w:val="004937B7"/>
    <w:rsid w:val="00494285"/>
    <w:rsid w:val="0049564E"/>
    <w:rsid w:val="004A0953"/>
    <w:rsid w:val="004A1892"/>
    <w:rsid w:val="004A19D6"/>
    <w:rsid w:val="004A30E5"/>
    <w:rsid w:val="004A68BC"/>
    <w:rsid w:val="004A6D7F"/>
    <w:rsid w:val="004B1575"/>
    <w:rsid w:val="004B1974"/>
    <w:rsid w:val="004B1DE7"/>
    <w:rsid w:val="004B477A"/>
    <w:rsid w:val="004B6E08"/>
    <w:rsid w:val="004B7593"/>
    <w:rsid w:val="004B7BA1"/>
    <w:rsid w:val="004C34C0"/>
    <w:rsid w:val="004C4CA7"/>
    <w:rsid w:val="004C52CD"/>
    <w:rsid w:val="004D3328"/>
    <w:rsid w:val="004D3789"/>
    <w:rsid w:val="004D42E4"/>
    <w:rsid w:val="004D5DC2"/>
    <w:rsid w:val="004D63A9"/>
    <w:rsid w:val="004D7E88"/>
    <w:rsid w:val="004E11D6"/>
    <w:rsid w:val="004E2CA1"/>
    <w:rsid w:val="004E2D44"/>
    <w:rsid w:val="004E3AD8"/>
    <w:rsid w:val="004E3C85"/>
    <w:rsid w:val="004E40B7"/>
    <w:rsid w:val="004E4918"/>
    <w:rsid w:val="004E4B12"/>
    <w:rsid w:val="004E4D3A"/>
    <w:rsid w:val="004E4F93"/>
    <w:rsid w:val="004E6E71"/>
    <w:rsid w:val="004F09D6"/>
    <w:rsid w:val="004F0C07"/>
    <w:rsid w:val="004F1DDE"/>
    <w:rsid w:val="004F392F"/>
    <w:rsid w:val="004F57DE"/>
    <w:rsid w:val="004F7318"/>
    <w:rsid w:val="004F7B7D"/>
    <w:rsid w:val="004F7EDD"/>
    <w:rsid w:val="00501067"/>
    <w:rsid w:val="00503961"/>
    <w:rsid w:val="00503BBA"/>
    <w:rsid w:val="00505717"/>
    <w:rsid w:val="00505B4E"/>
    <w:rsid w:val="00506A0D"/>
    <w:rsid w:val="00506E18"/>
    <w:rsid w:val="0051074F"/>
    <w:rsid w:val="00510B8F"/>
    <w:rsid w:val="005112A8"/>
    <w:rsid w:val="005120E4"/>
    <w:rsid w:val="005121F8"/>
    <w:rsid w:val="00513160"/>
    <w:rsid w:val="00513570"/>
    <w:rsid w:val="00514680"/>
    <w:rsid w:val="00515B9B"/>
    <w:rsid w:val="00515D62"/>
    <w:rsid w:val="0052215F"/>
    <w:rsid w:val="00524754"/>
    <w:rsid w:val="00525929"/>
    <w:rsid w:val="00525968"/>
    <w:rsid w:val="00525E9E"/>
    <w:rsid w:val="0053265E"/>
    <w:rsid w:val="0053297B"/>
    <w:rsid w:val="00532DD2"/>
    <w:rsid w:val="00533444"/>
    <w:rsid w:val="00533C7A"/>
    <w:rsid w:val="00536DED"/>
    <w:rsid w:val="00541FB0"/>
    <w:rsid w:val="00542534"/>
    <w:rsid w:val="0054285A"/>
    <w:rsid w:val="005434C8"/>
    <w:rsid w:val="00543936"/>
    <w:rsid w:val="00543E6E"/>
    <w:rsid w:val="00545D06"/>
    <w:rsid w:val="00545F3A"/>
    <w:rsid w:val="0054662A"/>
    <w:rsid w:val="005542B2"/>
    <w:rsid w:val="005656BF"/>
    <w:rsid w:val="00565749"/>
    <w:rsid w:val="00567F6D"/>
    <w:rsid w:val="00573123"/>
    <w:rsid w:val="005748CA"/>
    <w:rsid w:val="00574B30"/>
    <w:rsid w:val="00574DCF"/>
    <w:rsid w:val="00580DEF"/>
    <w:rsid w:val="005815B6"/>
    <w:rsid w:val="00583AB5"/>
    <w:rsid w:val="00583EDC"/>
    <w:rsid w:val="00584EEB"/>
    <w:rsid w:val="005854FA"/>
    <w:rsid w:val="005902AD"/>
    <w:rsid w:val="005909CB"/>
    <w:rsid w:val="00590B4C"/>
    <w:rsid w:val="00591B34"/>
    <w:rsid w:val="005A0074"/>
    <w:rsid w:val="005A0344"/>
    <w:rsid w:val="005A05A4"/>
    <w:rsid w:val="005A1ADB"/>
    <w:rsid w:val="005A2360"/>
    <w:rsid w:val="005A2986"/>
    <w:rsid w:val="005A474E"/>
    <w:rsid w:val="005A4A23"/>
    <w:rsid w:val="005A7C03"/>
    <w:rsid w:val="005B0F70"/>
    <w:rsid w:val="005B1526"/>
    <w:rsid w:val="005B2162"/>
    <w:rsid w:val="005B663F"/>
    <w:rsid w:val="005B7076"/>
    <w:rsid w:val="005B7ACD"/>
    <w:rsid w:val="005C1658"/>
    <w:rsid w:val="005C3A50"/>
    <w:rsid w:val="005C77D1"/>
    <w:rsid w:val="005D09CA"/>
    <w:rsid w:val="005D1A8A"/>
    <w:rsid w:val="005D3A28"/>
    <w:rsid w:val="005D6C14"/>
    <w:rsid w:val="005D77DB"/>
    <w:rsid w:val="005D7D2A"/>
    <w:rsid w:val="005E1D53"/>
    <w:rsid w:val="005E21A7"/>
    <w:rsid w:val="005E232B"/>
    <w:rsid w:val="005E2D7B"/>
    <w:rsid w:val="005E2EB9"/>
    <w:rsid w:val="005E3275"/>
    <w:rsid w:val="005E4CED"/>
    <w:rsid w:val="005E5467"/>
    <w:rsid w:val="005F082A"/>
    <w:rsid w:val="005F1CE1"/>
    <w:rsid w:val="005F2F7F"/>
    <w:rsid w:val="005F334E"/>
    <w:rsid w:val="005F4385"/>
    <w:rsid w:val="005F54BA"/>
    <w:rsid w:val="005F5512"/>
    <w:rsid w:val="005F5A00"/>
    <w:rsid w:val="005F65BA"/>
    <w:rsid w:val="00601613"/>
    <w:rsid w:val="006018D9"/>
    <w:rsid w:val="00601A0C"/>
    <w:rsid w:val="00602066"/>
    <w:rsid w:val="00602B80"/>
    <w:rsid w:val="00602C17"/>
    <w:rsid w:val="006040B4"/>
    <w:rsid w:val="00607C5C"/>
    <w:rsid w:val="006105A3"/>
    <w:rsid w:val="00610804"/>
    <w:rsid w:val="006110FD"/>
    <w:rsid w:val="00611135"/>
    <w:rsid w:val="00613197"/>
    <w:rsid w:val="00614A28"/>
    <w:rsid w:val="0062194C"/>
    <w:rsid w:val="00621988"/>
    <w:rsid w:val="00622DBE"/>
    <w:rsid w:val="006238E7"/>
    <w:rsid w:val="00623978"/>
    <w:rsid w:val="00625B37"/>
    <w:rsid w:val="00630634"/>
    <w:rsid w:val="00632149"/>
    <w:rsid w:val="00633919"/>
    <w:rsid w:val="00634D71"/>
    <w:rsid w:val="00634FEB"/>
    <w:rsid w:val="00635028"/>
    <w:rsid w:val="00635565"/>
    <w:rsid w:val="00636EB0"/>
    <w:rsid w:val="0063798C"/>
    <w:rsid w:val="00640082"/>
    <w:rsid w:val="006408E0"/>
    <w:rsid w:val="00640F86"/>
    <w:rsid w:val="00645117"/>
    <w:rsid w:val="00646B79"/>
    <w:rsid w:val="006501E5"/>
    <w:rsid w:val="00652324"/>
    <w:rsid w:val="00653B2F"/>
    <w:rsid w:val="00653B37"/>
    <w:rsid w:val="00654723"/>
    <w:rsid w:val="006561C5"/>
    <w:rsid w:val="006573C2"/>
    <w:rsid w:val="00657B67"/>
    <w:rsid w:val="006636B0"/>
    <w:rsid w:val="00663BAF"/>
    <w:rsid w:val="00665BE5"/>
    <w:rsid w:val="0066603F"/>
    <w:rsid w:val="00666F16"/>
    <w:rsid w:val="006677C2"/>
    <w:rsid w:val="00671B2B"/>
    <w:rsid w:val="00673A0F"/>
    <w:rsid w:val="0067574A"/>
    <w:rsid w:val="00676E2E"/>
    <w:rsid w:val="00683FA6"/>
    <w:rsid w:val="006852FD"/>
    <w:rsid w:val="0068585E"/>
    <w:rsid w:val="006859A6"/>
    <w:rsid w:val="00685AA1"/>
    <w:rsid w:val="00690B14"/>
    <w:rsid w:val="00693507"/>
    <w:rsid w:val="0069446D"/>
    <w:rsid w:val="00694788"/>
    <w:rsid w:val="00696FF9"/>
    <w:rsid w:val="006A3281"/>
    <w:rsid w:val="006A3372"/>
    <w:rsid w:val="006A7B11"/>
    <w:rsid w:val="006A7C50"/>
    <w:rsid w:val="006B2C86"/>
    <w:rsid w:val="006B3DB8"/>
    <w:rsid w:val="006B3FEC"/>
    <w:rsid w:val="006B49C7"/>
    <w:rsid w:val="006B4A33"/>
    <w:rsid w:val="006B5AF9"/>
    <w:rsid w:val="006B6995"/>
    <w:rsid w:val="006B7570"/>
    <w:rsid w:val="006C02B9"/>
    <w:rsid w:val="006C17C5"/>
    <w:rsid w:val="006C23C9"/>
    <w:rsid w:val="006C25D1"/>
    <w:rsid w:val="006C2A36"/>
    <w:rsid w:val="006C551E"/>
    <w:rsid w:val="006C5931"/>
    <w:rsid w:val="006D139C"/>
    <w:rsid w:val="006D1A7E"/>
    <w:rsid w:val="006D6A7F"/>
    <w:rsid w:val="006D725A"/>
    <w:rsid w:val="006E2BC0"/>
    <w:rsid w:val="006E2E71"/>
    <w:rsid w:val="006E3D97"/>
    <w:rsid w:val="006E42CF"/>
    <w:rsid w:val="006E54CB"/>
    <w:rsid w:val="006E6468"/>
    <w:rsid w:val="006F06A5"/>
    <w:rsid w:val="006F3AC4"/>
    <w:rsid w:val="006F3B58"/>
    <w:rsid w:val="006F544B"/>
    <w:rsid w:val="006F5F33"/>
    <w:rsid w:val="006F6164"/>
    <w:rsid w:val="006F7D24"/>
    <w:rsid w:val="00700425"/>
    <w:rsid w:val="007025CA"/>
    <w:rsid w:val="007034B3"/>
    <w:rsid w:val="0070468D"/>
    <w:rsid w:val="00704765"/>
    <w:rsid w:val="00705AC0"/>
    <w:rsid w:val="00707D75"/>
    <w:rsid w:val="00711D40"/>
    <w:rsid w:val="00713346"/>
    <w:rsid w:val="00714683"/>
    <w:rsid w:val="00715721"/>
    <w:rsid w:val="007205AF"/>
    <w:rsid w:val="00722D56"/>
    <w:rsid w:val="00722E5C"/>
    <w:rsid w:val="00723CFE"/>
    <w:rsid w:val="00725A77"/>
    <w:rsid w:val="007266A1"/>
    <w:rsid w:val="00726AD5"/>
    <w:rsid w:val="0072721C"/>
    <w:rsid w:val="00727FD5"/>
    <w:rsid w:val="0073002D"/>
    <w:rsid w:val="007316E2"/>
    <w:rsid w:val="0073308C"/>
    <w:rsid w:val="00735004"/>
    <w:rsid w:val="007350E5"/>
    <w:rsid w:val="007354C8"/>
    <w:rsid w:val="00735DB8"/>
    <w:rsid w:val="00736B5D"/>
    <w:rsid w:val="00740420"/>
    <w:rsid w:val="007412BB"/>
    <w:rsid w:val="0074219E"/>
    <w:rsid w:val="00744229"/>
    <w:rsid w:val="00744F6D"/>
    <w:rsid w:val="007462F5"/>
    <w:rsid w:val="0074758D"/>
    <w:rsid w:val="00750B38"/>
    <w:rsid w:val="00750B40"/>
    <w:rsid w:val="00751B37"/>
    <w:rsid w:val="00756679"/>
    <w:rsid w:val="00757CD6"/>
    <w:rsid w:val="00757F58"/>
    <w:rsid w:val="00761DFD"/>
    <w:rsid w:val="007629D6"/>
    <w:rsid w:val="00763126"/>
    <w:rsid w:val="007633EF"/>
    <w:rsid w:val="007635AC"/>
    <w:rsid w:val="00767998"/>
    <w:rsid w:val="00770AFD"/>
    <w:rsid w:val="00770F06"/>
    <w:rsid w:val="00771A54"/>
    <w:rsid w:val="00772891"/>
    <w:rsid w:val="00772FD7"/>
    <w:rsid w:val="0077392E"/>
    <w:rsid w:val="00773D60"/>
    <w:rsid w:val="00775A13"/>
    <w:rsid w:val="00775C5C"/>
    <w:rsid w:val="0077705B"/>
    <w:rsid w:val="00780187"/>
    <w:rsid w:val="007806B3"/>
    <w:rsid w:val="00782119"/>
    <w:rsid w:val="0078261B"/>
    <w:rsid w:val="00783EE2"/>
    <w:rsid w:val="00785522"/>
    <w:rsid w:val="0078661E"/>
    <w:rsid w:val="0079046B"/>
    <w:rsid w:val="0079060C"/>
    <w:rsid w:val="00793223"/>
    <w:rsid w:val="00793387"/>
    <w:rsid w:val="00793EBE"/>
    <w:rsid w:val="0079590F"/>
    <w:rsid w:val="00795DCB"/>
    <w:rsid w:val="007973F9"/>
    <w:rsid w:val="007A1A6A"/>
    <w:rsid w:val="007A1CA1"/>
    <w:rsid w:val="007A3773"/>
    <w:rsid w:val="007A387A"/>
    <w:rsid w:val="007A3B8A"/>
    <w:rsid w:val="007A40FD"/>
    <w:rsid w:val="007A5F2C"/>
    <w:rsid w:val="007A6DA6"/>
    <w:rsid w:val="007A73C4"/>
    <w:rsid w:val="007A7E9C"/>
    <w:rsid w:val="007B133E"/>
    <w:rsid w:val="007B228A"/>
    <w:rsid w:val="007B410D"/>
    <w:rsid w:val="007B51EE"/>
    <w:rsid w:val="007B52F4"/>
    <w:rsid w:val="007B61FB"/>
    <w:rsid w:val="007B6BCF"/>
    <w:rsid w:val="007C2B92"/>
    <w:rsid w:val="007C7FC9"/>
    <w:rsid w:val="007D02D8"/>
    <w:rsid w:val="007D2511"/>
    <w:rsid w:val="007D35F0"/>
    <w:rsid w:val="007D3A31"/>
    <w:rsid w:val="007D49A1"/>
    <w:rsid w:val="007E1FCE"/>
    <w:rsid w:val="007E300B"/>
    <w:rsid w:val="007E3414"/>
    <w:rsid w:val="007E3574"/>
    <w:rsid w:val="007E64DF"/>
    <w:rsid w:val="007F1385"/>
    <w:rsid w:val="007F17A6"/>
    <w:rsid w:val="007F20C0"/>
    <w:rsid w:val="007F214D"/>
    <w:rsid w:val="007F64FE"/>
    <w:rsid w:val="007F67D4"/>
    <w:rsid w:val="00800600"/>
    <w:rsid w:val="00801015"/>
    <w:rsid w:val="0080175B"/>
    <w:rsid w:val="00801B6C"/>
    <w:rsid w:val="00802C33"/>
    <w:rsid w:val="00803F4B"/>
    <w:rsid w:val="00804EA3"/>
    <w:rsid w:val="008066C1"/>
    <w:rsid w:val="0080791A"/>
    <w:rsid w:val="008112EF"/>
    <w:rsid w:val="00812991"/>
    <w:rsid w:val="00813307"/>
    <w:rsid w:val="00813A47"/>
    <w:rsid w:val="00815395"/>
    <w:rsid w:val="00816804"/>
    <w:rsid w:val="00816FFC"/>
    <w:rsid w:val="00817099"/>
    <w:rsid w:val="00817773"/>
    <w:rsid w:val="00817849"/>
    <w:rsid w:val="00817DB5"/>
    <w:rsid w:val="00820481"/>
    <w:rsid w:val="00820E3B"/>
    <w:rsid w:val="00820F95"/>
    <w:rsid w:val="008219C5"/>
    <w:rsid w:val="00821B66"/>
    <w:rsid w:val="00822211"/>
    <w:rsid w:val="00824B15"/>
    <w:rsid w:val="00824D04"/>
    <w:rsid w:val="00824D52"/>
    <w:rsid w:val="00824EB0"/>
    <w:rsid w:val="00826738"/>
    <w:rsid w:val="00826D30"/>
    <w:rsid w:val="00831288"/>
    <w:rsid w:val="008378E0"/>
    <w:rsid w:val="008407F4"/>
    <w:rsid w:val="00841626"/>
    <w:rsid w:val="00841D89"/>
    <w:rsid w:val="00842075"/>
    <w:rsid w:val="0084311F"/>
    <w:rsid w:val="00844D0A"/>
    <w:rsid w:val="00846CF1"/>
    <w:rsid w:val="00851025"/>
    <w:rsid w:val="00851773"/>
    <w:rsid w:val="00853312"/>
    <w:rsid w:val="00854981"/>
    <w:rsid w:val="008562A2"/>
    <w:rsid w:val="00856869"/>
    <w:rsid w:val="00856ABE"/>
    <w:rsid w:val="008578F4"/>
    <w:rsid w:val="0086045E"/>
    <w:rsid w:val="00860B3D"/>
    <w:rsid w:val="00860F93"/>
    <w:rsid w:val="00861DA2"/>
    <w:rsid w:val="00863ACB"/>
    <w:rsid w:val="008643F1"/>
    <w:rsid w:val="00864DF2"/>
    <w:rsid w:val="00865F4C"/>
    <w:rsid w:val="00866A45"/>
    <w:rsid w:val="0087245A"/>
    <w:rsid w:val="00872AFD"/>
    <w:rsid w:val="0087336C"/>
    <w:rsid w:val="008743AF"/>
    <w:rsid w:val="00880559"/>
    <w:rsid w:val="00882287"/>
    <w:rsid w:val="0088364A"/>
    <w:rsid w:val="00883819"/>
    <w:rsid w:val="00886EE3"/>
    <w:rsid w:val="00887515"/>
    <w:rsid w:val="00891861"/>
    <w:rsid w:val="00891BD9"/>
    <w:rsid w:val="00893513"/>
    <w:rsid w:val="008936C9"/>
    <w:rsid w:val="0089501E"/>
    <w:rsid w:val="0089518B"/>
    <w:rsid w:val="00895801"/>
    <w:rsid w:val="00897409"/>
    <w:rsid w:val="008A0102"/>
    <w:rsid w:val="008A0735"/>
    <w:rsid w:val="008A0764"/>
    <w:rsid w:val="008A5012"/>
    <w:rsid w:val="008B07BB"/>
    <w:rsid w:val="008B0AB7"/>
    <w:rsid w:val="008B3EF7"/>
    <w:rsid w:val="008B4D97"/>
    <w:rsid w:val="008B57BC"/>
    <w:rsid w:val="008B5DD4"/>
    <w:rsid w:val="008B6085"/>
    <w:rsid w:val="008B6DBE"/>
    <w:rsid w:val="008B70B9"/>
    <w:rsid w:val="008B7490"/>
    <w:rsid w:val="008B762C"/>
    <w:rsid w:val="008C07F0"/>
    <w:rsid w:val="008C0B78"/>
    <w:rsid w:val="008C24EF"/>
    <w:rsid w:val="008C26A5"/>
    <w:rsid w:val="008C2BC3"/>
    <w:rsid w:val="008C347E"/>
    <w:rsid w:val="008C4B9F"/>
    <w:rsid w:val="008C52C6"/>
    <w:rsid w:val="008C78A0"/>
    <w:rsid w:val="008D122D"/>
    <w:rsid w:val="008D2EEE"/>
    <w:rsid w:val="008D2F0E"/>
    <w:rsid w:val="008D5CF1"/>
    <w:rsid w:val="008E0473"/>
    <w:rsid w:val="008E05D6"/>
    <w:rsid w:val="008E068D"/>
    <w:rsid w:val="008E28FD"/>
    <w:rsid w:val="008E30DE"/>
    <w:rsid w:val="008E3C96"/>
    <w:rsid w:val="008E54F2"/>
    <w:rsid w:val="008E5D4B"/>
    <w:rsid w:val="008F0600"/>
    <w:rsid w:val="008F0C18"/>
    <w:rsid w:val="008F1983"/>
    <w:rsid w:val="008F3042"/>
    <w:rsid w:val="008F5031"/>
    <w:rsid w:val="008F5DF2"/>
    <w:rsid w:val="008F5EAC"/>
    <w:rsid w:val="008F64A2"/>
    <w:rsid w:val="008F6E0C"/>
    <w:rsid w:val="008F6E80"/>
    <w:rsid w:val="00904EA1"/>
    <w:rsid w:val="0090660C"/>
    <w:rsid w:val="00907D9F"/>
    <w:rsid w:val="00910C1F"/>
    <w:rsid w:val="00910CB1"/>
    <w:rsid w:val="009141CA"/>
    <w:rsid w:val="0091560D"/>
    <w:rsid w:val="00915DDC"/>
    <w:rsid w:val="00915F36"/>
    <w:rsid w:val="009161DD"/>
    <w:rsid w:val="00921625"/>
    <w:rsid w:val="0092169C"/>
    <w:rsid w:val="00921E41"/>
    <w:rsid w:val="0092377A"/>
    <w:rsid w:val="00924AEB"/>
    <w:rsid w:val="00927ADD"/>
    <w:rsid w:val="00932502"/>
    <w:rsid w:val="009328EA"/>
    <w:rsid w:val="009330E1"/>
    <w:rsid w:val="0093315D"/>
    <w:rsid w:val="00933191"/>
    <w:rsid w:val="00933343"/>
    <w:rsid w:val="00933EEC"/>
    <w:rsid w:val="0093410D"/>
    <w:rsid w:val="00934737"/>
    <w:rsid w:val="009364F4"/>
    <w:rsid w:val="00937EC1"/>
    <w:rsid w:val="00941209"/>
    <w:rsid w:val="00943D23"/>
    <w:rsid w:val="0094450A"/>
    <w:rsid w:val="00945EF0"/>
    <w:rsid w:val="00951906"/>
    <w:rsid w:val="00952291"/>
    <w:rsid w:val="009522E0"/>
    <w:rsid w:val="00952E76"/>
    <w:rsid w:val="00954170"/>
    <w:rsid w:val="0095486B"/>
    <w:rsid w:val="00954888"/>
    <w:rsid w:val="009566C9"/>
    <w:rsid w:val="00957549"/>
    <w:rsid w:val="009606AC"/>
    <w:rsid w:val="00962E88"/>
    <w:rsid w:val="009643AF"/>
    <w:rsid w:val="00964AED"/>
    <w:rsid w:val="00965C79"/>
    <w:rsid w:val="00967DC8"/>
    <w:rsid w:val="009709A0"/>
    <w:rsid w:val="00970B6A"/>
    <w:rsid w:val="0097502B"/>
    <w:rsid w:val="00977D59"/>
    <w:rsid w:val="00983BF9"/>
    <w:rsid w:val="00984671"/>
    <w:rsid w:val="0098480D"/>
    <w:rsid w:val="00986C6F"/>
    <w:rsid w:val="00990CB7"/>
    <w:rsid w:val="00995480"/>
    <w:rsid w:val="00996717"/>
    <w:rsid w:val="009976AF"/>
    <w:rsid w:val="00997DFA"/>
    <w:rsid w:val="009A0E54"/>
    <w:rsid w:val="009A1CC6"/>
    <w:rsid w:val="009A1E36"/>
    <w:rsid w:val="009A3022"/>
    <w:rsid w:val="009A42AA"/>
    <w:rsid w:val="009A5EA9"/>
    <w:rsid w:val="009A7112"/>
    <w:rsid w:val="009B0905"/>
    <w:rsid w:val="009B0951"/>
    <w:rsid w:val="009B0A30"/>
    <w:rsid w:val="009B2764"/>
    <w:rsid w:val="009B2948"/>
    <w:rsid w:val="009B46F7"/>
    <w:rsid w:val="009B5082"/>
    <w:rsid w:val="009B660A"/>
    <w:rsid w:val="009B73C5"/>
    <w:rsid w:val="009C058A"/>
    <w:rsid w:val="009C0B1D"/>
    <w:rsid w:val="009C233D"/>
    <w:rsid w:val="009C36D8"/>
    <w:rsid w:val="009C3BF4"/>
    <w:rsid w:val="009C4837"/>
    <w:rsid w:val="009C72E4"/>
    <w:rsid w:val="009C7F82"/>
    <w:rsid w:val="009D004A"/>
    <w:rsid w:val="009D0FC9"/>
    <w:rsid w:val="009D2096"/>
    <w:rsid w:val="009D286F"/>
    <w:rsid w:val="009D2D60"/>
    <w:rsid w:val="009D552C"/>
    <w:rsid w:val="009D57DC"/>
    <w:rsid w:val="009D5E3C"/>
    <w:rsid w:val="009D76E7"/>
    <w:rsid w:val="009D7B39"/>
    <w:rsid w:val="009E13AB"/>
    <w:rsid w:val="009E19A9"/>
    <w:rsid w:val="009E294C"/>
    <w:rsid w:val="009E30A4"/>
    <w:rsid w:val="009E509A"/>
    <w:rsid w:val="009F06C2"/>
    <w:rsid w:val="009F3629"/>
    <w:rsid w:val="009F41C5"/>
    <w:rsid w:val="009F4E9E"/>
    <w:rsid w:val="009F65A8"/>
    <w:rsid w:val="009F6B15"/>
    <w:rsid w:val="00A00753"/>
    <w:rsid w:val="00A010F0"/>
    <w:rsid w:val="00A0118B"/>
    <w:rsid w:val="00A032CB"/>
    <w:rsid w:val="00A0383C"/>
    <w:rsid w:val="00A04EE1"/>
    <w:rsid w:val="00A0609C"/>
    <w:rsid w:val="00A07057"/>
    <w:rsid w:val="00A074BC"/>
    <w:rsid w:val="00A07D5A"/>
    <w:rsid w:val="00A1152A"/>
    <w:rsid w:val="00A12A88"/>
    <w:rsid w:val="00A13535"/>
    <w:rsid w:val="00A149E4"/>
    <w:rsid w:val="00A203B9"/>
    <w:rsid w:val="00A22DA3"/>
    <w:rsid w:val="00A23DAE"/>
    <w:rsid w:val="00A247B1"/>
    <w:rsid w:val="00A25249"/>
    <w:rsid w:val="00A252C3"/>
    <w:rsid w:val="00A26BEC"/>
    <w:rsid w:val="00A26E1D"/>
    <w:rsid w:val="00A31144"/>
    <w:rsid w:val="00A315D0"/>
    <w:rsid w:val="00A32CA7"/>
    <w:rsid w:val="00A37785"/>
    <w:rsid w:val="00A40396"/>
    <w:rsid w:val="00A40E90"/>
    <w:rsid w:val="00A4168D"/>
    <w:rsid w:val="00A41B79"/>
    <w:rsid w:val="00A42CC2"/>
    <w:rsid w:val="00A44F0A"/>
    <w:rsid w:val="00A46A43"/>
    <w:rsid w:val="00A47EF4"/>
    <w:rsid w:val="00A50F75"/>
    <w:rsid w:val="00A53D87"/>
    <w:rsid w:val="00A53F32"/>
    <w:rsid w:val="00A55948"/>
    <w:rsid w:val="00A55F0F"/>
    <w:rsid w:val="00A57DC1"/>
    <w:rsid w:val="00A62C16"/>
    <w:rsid w:val="00A64522"/>
    <w:rsid w:val="00A64848"/>
    <w:rsid w:val="00A65433"/>
    <w:rsid w:val="00A660FA"/>
    <w:rsid w:val="00A70108"/>
    <w:rsid w:val="00A70C5F"/>
    <w:rsid w:val="00A71F79"/>
    <w:rsid w:val="00A7260E"/>
    <w:rsid w:val="00A728EA"/>
    <w:rsid w:val="00A74408"/>
    <w:rsid w:val="00A74FF5"/>
    <w:rsid w:val="00A7573D"/>
    <w:rsid w:val="00A81CB2"/>
    <w:rsid w:val="00A822CA"/>
    <w:rsid w:val="00A83A4C"/>
    <w:rsid w:val="00A84002"/>
    <w:rsid w:val="00A84D91"/>
    <w:rsid w:val="00A90305"/>
    <w:rsid w:val="00A90F3D"/>
    <w:rsid w:val="00A93517"/>
    <w:rsid w:val="00A9460B"/>
    <w:rsid w:val="00A9476D"/>
    <w:rsid w:val="00A9558E"/>
    <w:rsid w:val="00A95CCB"/>
    <w:rsid w:val="00AA2605"/>
    <w:rsid w:val="00AA2C96"/>
    <w:rsid w:val="00AA406E"/>
    <w:rsid w:val="00AA4D9D"/>
    <w:rsid w:val="00AA5300"/>
    <w:rsid w:val="00AA5369"/>
    <w:rsid w:val="00AA613A"/>
    <w:rsid w:val="00AA72DC"/>
    <w:rsid w:val="00AB158B"/>
    <w:rsid w:val="00AB20C9"/>
    <w:rsid w:val="00AB3EA6"/>
    <w:rsid w:val="00AB420B"/>
    <w:rsid w:val="00AB5BD8"/>
    <w:rsid w:val="00AB5C5F"/>
    <w:rsid w:val="00AB613C"/>
    <w:rsid w:val="00AB6E51"/>
    <w:rsid w:val="00AB7F7B"/>
    <w:rsid w:val="00AC03C4"/>
    <w:rsid w:val="00AC2949"/>
    <w:rsid w:val="00AC43A0"/>
    <w:rsid w:val="00AC4530"/>
    <w:rsid w:val="00AC4BD8"/>
    <w:rsid w:val="00AC690D"/>
    <w:rsid w:val="00AC7059"/>
    <w:rsid w:val="00AC7F59"/>
    <w:rsid w:val="00AD026D"/>
    <w:rsid w:val="00AD2474"/>
    <w:rsid w:val="00AD4138"/>
    <w:rsid w:val="00AD4B93"/>
    <w:rsid w:val="00AD5ACC"/>
    <w:rsid w:val="00AD5AE0"/>
    <w:rsid w:val="00AD60D5"/>
    <w:rsid w:val="00AD7A7B"/>
    <w:rsid w:val="00AE1853"/>
    <w:rsid w:val="00AE3A8C"/>
    <w:rsid w:val="00AE5023"/>
    <w:rsid w:val="00AE7690"/>
    <w:rsid w:val="00AE7B70"/>
    <w:rsid w:val="00AF2A93"/>
    <w:rsid w:val="00AF3D6F"/>
    <w:rsid w:val="00AF423A"/>
    <w:rsid w:val="00AF5DC2"/>
    <w:rsid w:val="00AF63DC"/>
    <w:rsid w:val="00AF692F"/>
    <w:rsid w:val="00AF753C"/>
    <w:rsid w:val="00AF7768"/>
    <w:rsid w:val="00AF7F0A"/>
    <w:rsid w:val="00B00857"/>
    <w:rsid w:val="00B0220D"/>
    <w:rsid w:val="00B024D3"/>
    <w:rsid w:val="00B03DB3"/>
    <w:rsid w:val="00B057A3"/>
    <w:rsid w:val="00B05BF4"/>
    <w:rsid w:val="00B119A8"/>
    <w:rsid w:val="00B1242F"/>
    <w:rsid w:val="00B13897"/>
    <w:rsid w:val="00B138B5"/>
    <w:rsid w:val="00B15EAA"/>
    <w:rsid w:val="00B2070E"/>
    <w:rsid w:val="00B245B2"/>
    <w:rsid w:val="00B24E93"/>
    <w:rsid w:val="00B2759B"/>
    <w:rsid w:val="00B30DA4"/>
    <w:rsid w:val="00B31AF5"/>
    <w:rsid w:val="00B3299F"/>
    <w:rsid w:val="00B35826"/>
    <w:rsid w:val="00B367C5"/>
    <w:rsid w:val="00B3694D"/>
    <w:rsid w:val="00B37382"/>
    <w:rsid w:val="00B37DA6"/>
    <w:rsid w:val="00B40856"/>
    <w:rsid w:val="00B40AB2"/>
    <w:rsid w:val="00B41BE5"/>
    <w:rsid w:val="00B431B5"/>
    <w:rsid w:val="00B4458B"/>
    <w:rsid w:val="00B446BE"/>
    <w:rsid w:val="00B44F17"/>
    <w:rsid w:val="00B45630"/>
    <w:rsid w:val="00B46B7C"/>
    <w:rsid w:val="00B50514"/>
    <w:rsid w:val="00B50DDB"/>
    <w:rsid w:val="00B54CBA"/>
    <w:rsid w:val="00B5532B"/>
    <w:rsid w:val="00B55400"/>
    <w:rsid w:val="00B55D82"/>
    <w:rsid w:val="00B56C2C"/>
    <w:rsid w:val="00B56E79"/>
    <w:rsid w:val="00B57963"/>
    <w:rsid w:val="00B6038F"/>
    <w:rsid w:val="00B6228C"/>
    <w:rsid w:val="00B63189"/>
    <w:rsid w:val="00B63C17"/>
    <w:rsid w:val="00B64484"/>
    <w:rsid w:val="00B6525E"/>
    <w:rsid w:val="00B6537C"/>
    <w:rsid w:val="00B66BFA"/>
    <w:rsid w:val="00B67030"/>
    <w:rsid w:val="00B67375"/>
    <w:rsid w:val="00B704B1"/>
    <w:rsid w:val="00B7187D"/>
    <w:rsid w:val="00B7425A"/>
    <w:rsid w:val="00B74990"/>
    <w:rsid w:val="00B7649A"/>
    <w:rsid w:val="00B82728"/>
    <w:rsid w:val="00B82CE4"/>
    <w:rsid w:val="00B83719"/>
    <w:rsid w:val="00B83B14"/>
    <w:rsid w:val="00B84838"/>
    <w:rsid w:val="00B84B83"/>
    <w:rsid w:val="00B87546"/>
    <w:rsid w:val="00B90947"/>
    <w:rsid w:val="00B91B2F"/>
    <w:rsid w:val="00B92352"/>
    <w:rsid w:val="00B9366C"/>
    <w:rsid w:val="00B936FD"/>
    <w:rsid w:val="00B941DA"/>
    <w:rsid w:val="00B94481"/>
    <w:rsid w:val="00B958F0"/>
    <w:rsid w:val="00B95A5E"/>
    <w:rsid w:val="00B9607C"/>
    <w:rsid w:val="00B97CE8"/>
    <w:rsid w:val="00BA0659"/>
    <w:rsid w:val="00BA0CAE"/>
    <w:rsid w:val="00BA4F6F"/>
    <w:rsid w:val="00BA56D6"/>
    <w:rsid w:val="00BA642B"/>
    <w:rsid w:val="00BA7AF0"/>
    <w:rsid w:val="00BB10A5"/>
    <w:rsid w:val="00BB2A82"/>
    <w:rsid w:val="00BB4648"/>
    <w:rsid w:val="00BB4BB4"/>
    <w:rsid w:val="00BB541E"/>
    <w:rsid w:val="00BB6AED"/>
    <w:rsid w:val="00BB6C02"/>
    <w:rsid w:val="00BB7A72"/>
    <w:rsid w:val="00BC0C1D"/>
    <w:rsid w:val="00BC1689"/>
    <w:rsid w:val="00BC254F"/>
    <w:rsid w:val="00BC2660"/>
    <w:rsid w:val="00BC2C96"/>
    <w:rsid w:val="00BC46E1"/>
    <w:rsid w:val="00BC7153"/>
    <w:rsid w:val="00BC7792"/>
    <w:rsid w:val="00BD2338"/>
    <w:rsid w:val="00BD2890"/>
    <w:rsid w:val="00BD69F5"/>
    <w:rsid w:val="00BD6F6C"/>
    <w:rsid w:val="00BE01B7"/>
    <w:rsid w:val="00BE0E3C"/>
    <w:rsid w:val="00BE194A"/>
    <w:rsid w:val="00BE279B"/>
    <w:rsid w:val="00BE457A"/>
    <w:rsid w:val="00BE4FDF"/>
    <w:rsid w:val="00BE5DF9"/>
    <w:rsid w:val="00BF036B"/>
    <w:rsid w:val="00BF19D9"/>
    <w:rsid w:val="00BF2B9E"/>
    <w:rsid w:val="00BF4822"/>
    <w:rsid w:val="00BF673C"/>
    <w:rsid w:val="00C003F2"/>
    <w:rsid w:val="00C00CE5"/>
    <w:rsid w:val="00C02D02"/>
    <w:rsid w:val="00C04ABC"/>
    <w:rsid w:val="00C04DF4"/>
    <w:rsid w:val="00C10C3C"/>
    <w:rsid w:val="00C11ACD"/>
    <w:rsid w:val="00C15069"/>
    <w:rsid w:val="00C15BCE"/>
    <w:rsid w:val="00C17363"/>
    <w:rsid w:val="00C17A1C"/>
    <w:rsid w:val="00C206CD"/>
    <w:rsid w:val="00C20814"/>
    <w:rsid w:val="00C2095F"/>
    <w:rsid w:val="00C237AC"/>
    <w:rsid w:val="00C242A5"/>
    <w:rsid w:val="00C24790"/>
    <w:rsid w:val="00C26F99"/>
    <w:rsid w:val="00C303A7"/>
    <w:rsid w:val="00C32F1A"/>
    <w:rsid w:val="00C331B3"/>
    <w:rsid w:val="00C33F53"/>
    <w:rsid w:val="00C361D7"/>
    <w:rsid w:val="00C46B66"/>
    <w:rsid w:val="00C50EB5"/>
    <w:rsid w:val="00C516AC"/>
    <w:rsid w:val="00C54361"/>
    <w:rsid w:val="00C546C7"/>
    <w:rsid w:val="00C54D67"/>
    <w:rsid w:val="00C568D0"/>
    <w:rsid w:val="00C577E7"/>
    <w:rsid w:val="00C63ABE"/>
    <w:rsid w:val="00C64496"/>
    <w:rsid w:val="00C6450F"/>
    <w:rsid w:val="00C65805"/>
    <w:rsid w:val="00C65F83"/>
    <w:rsid w:val="00C66D55"/>
    <w:rsid w:val="00C67CFB"/>
    <w:rsid w:val="00C703F1"/>
    <w:rsid w:val="00C70AF8"/>
    <w:rsid w:val="00C74B5E"/>
    <w:rsid w:val="00C76816"/>
    <w:rsid w:val="00C76C22"/>
    <w:rsid w:val="00C823BD"/>
    <w:rsid w:val="00C82D5A"/>
    <w:rsid w:val="00C8482A"/>
    <w:rsid w:val="00C90CDA"/>
    <w:rsid w:val="00C943F7"/>
    <w:rsid w:val="00C94E19"/>
    <w:rsid w:val="00C954FB"/>
    <w:rsid w:val="00C9587B"/>
    <w:rsid w:val="00CA0680"/>
    <w:rsid w:val="00CA0FFE"/>
    <w:rsid w:val="00CA1E3F"/>
    <w:rsid w:val="00CA25EB"/>
    <w:rsid w:val="00CA4F9A"/>
    <w:rsid w:val="00CB17AE"/>
    <w:rsid w:val="00CB2342"/>
    <w:rsid w:val="00CB448F"/>
    <w:rsid w:val="00CB4592"/>
    <w:rsid w:val="00CB4B69"/>
    <w:rsid w:val="00CB54AF"/>
    <w:rsid w:val="00CC05F9"/>
    <w:rsid w:val="00CC0BD5"/>
    <w:rsid w:val="00CC57A9"/>
    <w:rsid w:val="00CC61DC"/>
    <w:rsid w:val="00CC715B"/>
    <w:rsid w:val="00CC7263"/>
    <w:rsid w:val="00CD0A7F"/>
    <w:rsid w:val="00CD3CE7"/>
    <w:rsid w:val="00CD3D1F"/>
    <w:rsid w:val="00CD426E"/>
    <w:rsid w:val="00CD479A"/>
    <w:rsid w:val="00CD7918"/>
    <w:rsid w:val="00CE0B30"/>
    <w:rsid w:val="00CE2563"/>
    <w:rsid w:val="00CE288A"/>
    <w:rsid w:val="00CE3FFB"/>
    <w:rsid w:val="00CE5FEA"/>
    <w:rsid w:val="00CE6E4C"/>
    <w:rsid w:val="00CF1FCD"/>
    <w:rsid w:val="00CF20EB"/>
    <w:rsid w:val="00CF29B9"/>
    <w:rsid w:val="00CF3BD7"/>
    <w:rsid w:val="00CF5507"/>
    <w:rsid w:val="00CF5912"/>
    <w:rsid w:val="00CF6CAE"/>
    <w:rsid w:val="00CF77BA"/>
    <w:rsid w:val="00D0188A"/>
    <w:rsid w:val="00D01E4F"/>
    <w:rsid w:val="00D031A4"/>
    <w:rsid w:val="00D052DB"/>
    <w:rsid w:val="00D05809"/>
    <w:rsid w:val="00D06069"/>
    <w:rsid w:val="00D07305"/>
    <w:rsid w:val="00D07986"/>
    <w:rsid w:val="00D104CC"/>
    <w:rsid w:val="00D111C9"/>
    <w:rsid w:val="00D11BC0"/>
    <w:rsid w:val="00D1208B"/>
    <w:rsid w:val="00D15564"/>
    <w:rsid w:val="00D16171"/>
    <w:rsid w:val="00D16340"/>
    <w:rsid w:val="00D16FEC"/>
    <w:rsid w:val="00D17586"/>
    <w:rsid w:val="00D22F0B"/>
    <w:rsid w:val="00D239DC"/>
    <w:rsid w:val="00D258E5"/>
    <w:rsid w:val="00D25ABE"/>
    <w:rsid w:val="00D312B8"/>
    <w:rsid w:val="00D31E71"/>
    <w:rsid w:val="00D33190"/>
    <w:rsid w:val="00D350DA"/>
    <w:rsid w:val="00D36A5C"/>
    <w:rsid w:val="00D37E85"/>
    <w:rsid w:val="00D400B4"/>
    <w:rsid w:val="00D41E9A"/>
    <w:rsid w:val="00D42664"/>
    <w:rsid w:val="00D44C23"/>
    <w:rsid w:val="00D50685"/>
    <w:rsid w:val="00D51C0D"/>
    <w:rsid w:val="00D51C21"/>
    <w:rsid w:val="00D51F40"/>
    <w:rsid w:val="00D522AA"/>
    <w:rsid w:val="00D52587"/>
    <w:rsid w:val="00D52DE2"/>
    <w:rsid w:val="00D549FD"/>
    <w:rsid w:val="00D5604A"/>
    <w:rsid w:val="00D5684C"/>
    <w:rsid w:val="00D56DE6"/>
    <w:rsid w:val="00D57669"/>
    <w:rsid w:val="00D6001E"/>
    <w:rsid w:val="00D61469"/>
    <w:rsid w:val="00D628BE"/>
    <w:rsid w:val="00D63511"/>
    <w:rsid w:val="00D63E75"/>
    <w:rsid w:val="00D6419D"/>
    <w:rsid w:val="00D64A2F"/>
    <w:rsid w:val="00D70971"/>
    <w:rsid w:val="00D70E1B"/>
    <w:rsid w:val="00D72F52"/>
    <w:rsid w:val="00D74507"/>
    <w:rsid w:val="00D74F81"/>
    <w:rsid w:val="00D76A0E"/>
    <w:rsid w:val="00D8047E"/>
    <w:rsid w:val="00D80F85"/>
    <w:rsid w:val="00D820F7"/>
    <w:rsid w:val="00D84395"/>
    <w:rsid w:val="00D87B10"/>
    <w:rsid w:val="00D87F99"/>
    <w:rsid w:val="00D901BC"/>
    <w:rsid w:val="00D90327"/>
    <w:rsid w:val="00D92B83"/>
    <w:rsid w:val="00D951FD"/>
    <w:rsid w:val="00D9639B"/>
    <w:rsid w:val="00D97D6D"/>
    <w:rsid w:val="00DA02C3"/>
    <w:rsid w:val="00DA2AB3"/>
    <w:rsid w:val="00DA6593"/>
    <w:rsid w:val="00DA6D86"/>
    <w:rsid w:val="00DB16D9"/>
    <w:rsid w:val="00DB1AB1"/>
    <w:rsid w:val="00DB28C4"/>
    <w:rsid w:val="00DB38EA"/>
    <w:rsid w:val="00DB3A27"/>
    <w:rsid w:val="00DB707A"/>
    <w:rsid w:val="00DB7185"/>
    <w:rsid w:val="00DC0641"/>
    <w:rsid w:val="00DC2243"/>
    <w:rsid w:val="00DC34DF"/>
    <w:rsid w:val="00DC3B45"/>
    <w:rsid w:val="00DC4E54"/>
    <w:rsid w:val="00DC603E"/>
    <w:rsid w:val="00DC6156"/>
    <w:rsid w:val="00DC76BC"/>
    <w:rsid w:val="00DD029D"/>
    <w:rsid w:val="00DD08B4"/>
    <w:rsid w:val="00DD0A6B"/>
    <w:rsid w:val="00DD0E10"/>
    <w:rsid w:val="00DD119F"/>
    <w:rsid w:val="00DD3517"/>
    <w:rsid w:val="00DD363D"/>
    <w:rsid w:val="00DD6C6F"/>
    <w:rsid w:val="00DD7189"/>
    <w:rsid w:val="00DD7E96"/>
    <w:rsid w:val="00DE0D26"/>
    <w:rsid w:val="00DE0E9E"/>
    <w:rsid w:val="00DE30D4"/>
    <w:rsid w:val="00DE6B28"/>
    <w:rsid w:val="00DE7692"/>
    <w:rsid w:val="00DF0EE4"/>
    <w:rsid w:val="00DF235D"/>
    <w:rsid w:val="00DF36EF"/>
    <w:rsid w:val="00DF47B9"/>
    <w:rsid w:val="00DF4F41"/>
    <w:rsid w:val="00DF5251"/>
    <w:rsid w:val="00DF5A7A"/>
    <w:rsid w:val="00DF64B2"/>
    <w:rsid w:val="00DF6F7F"/>
    <w:rsid w:val="00DF70B8"/>
    <w:rsid w:val="00DF7ACA"/>
    <w:rsid w:val="00E00CE8"/>
    <w:rsid w:val="00E011D1"/>
    <w:rsid w:val="00E03929"/>
    <w:rsid w:val="00E04FC1"/>
    <w:rsid w:val="00E05D46"/>
    <w:rsid w:val="00E06127"/>
    <w:rsid w:val="00E06620"/>
    <w:rsid w:val="00E06D12"/>
    <w:rsid w:val="00E06E23"/>
    <w:rsid w:val="00E077FF"/>
    <w:rsid w:val="00E10C25"/>
    <w:rsid w:val="00E115CD"/>
    <w:rsid w:val="00E132CE"/>
    <w:rsid w:val="00E13465"/>
    <w:rsid w:val="00E1772D"/>
    <w:rsid w:val="00E2401C"/>
    <w:rsid w:val="00E2464D"/>
    <w:rsid w:val="00E24CCA"/>
    <w:rsid w:val="00E253BA"/>
    <w:rsid w:val="00E25ADF"/>
    <w:rsid w:val="00E260B8"/>
    <w:rsid w:val="00E26C9E"/>
    <w:rsid w:val="00E31503"/>
    <w:rsid w:val="00E33C84"/>
    <w:rsid w:val="00E33D95"/>
    <w:rsid w:val="00E344D8"/>
    <w:rsid w:val="00E37373"/>
    <w:rsid w:val="00E420E2"/>
    <w:rsid w:val="00E42352"/>
    <w:rsid w:val="00E424D4"/>
    <w:rsid w:val="00E42B2A"/>
    <w:rsid w:val="00E435D8"/>
    <w:rsid w:val="00E43FA4"/>
    <w:rsid w:val="00E44958"/>
    <w:rsid w:val="00E44FC0"/>
    <w:rsid w:val="00E45351"/>
    <w:rsid w:val="00E45695"/>
    <w:rsid w:val="00E46E9E"/>
    <w:rsid w:val="00E4750C"/>
    <w:rsid w:val="00E5088F"/>
    <w:rsid w:val="00E511CE"/>
    <w:rsid w:val="00E52AC6"/>
    <w:rsid w:val="00E52D70"/>
    <w:rsid w:val="00E53F64"/>
    <w:rsid w:val="00E55284"/>
    <w:rsid w:val="00E55D2A"/>
    <w:rsid w:val="00E55F7D"/>
    <w:rsid w:val="00E56427"/>
    <w:rsid w:val="00E56FEE"/>
    <w:rsid w:val="00E602A4"/>
    <w:rsid w:val="00E6068E"/>
    <w:rsid w:val="00E60F17"/>
    <w:rsid w:val="00E62657"/>
    <w:rsid w:val="00E62AF7"/>
    <w:rsid w:val="00E62B85"/>
    <w:rsid w:val="00E646B4"/>
    <w:rsid w:val="00E64D07"/>
    <w:rsid w:val="00E66158"/>
    <w:rsid w:val="00E672B2"/>
    <w:rsid w:val="00E67405"/>
    <w:rsid w:val="00E677D3"/>
    <w:rsid w:val="00E70351"/>
    <w:rsid w:val="00E70A2E"/>
    <w:rsid w:val="00E726E9"/>
    <w:rsid w:val="00E74A78"/>
    <w:rsid w:val="00E74C9D"/>
    <w:rsid w:val="00E76C28"/>
    <w:rsid w:val="00E775CC"/>
    <w:rsid w:val="00E80844"/>
    <w:rsid w:val="00E82195"/>
    <w:rsid w:val="00E84FC4"/>
    <w:rsid w:val="00E86035"/>
    <w:rsid w:val="00E866CE"/>
    <w:rsid w:val="00E87849"/>
    <w:rsid w:val="00E9007C"/>
    <w:rsid w:val="00E902C0"/>
    <w:rsid w:val="00E92495"/>
    <w:rsid w:val="00E94FD8"/>
    <w:rsid w:val="00E9700F"/>
    <w:rsid w:val="00EA0207"/>
    <w:rsid w:val="00EA2DD4"/>
    <w:rsid w:val="00EA2F9C"/>
    <w:rsid w:val="00EA45BF"/>
    <w:rsid w:val="00EA5886"/>
    <w:rsid w:val="00EA624F"/>
    <w:rsid w:val="00EB0552"/>
    <w:rsid w:val="00EB2630"/>
    <w:rsid w:val="00EB37AB"/>
    <w:rsid w:val="00EB4D22"/>
    <w:rsid w:val="00EB558C"/>
    <w:rsid w:val="00EB5FFC"/>
    <w:rsid w:val="00EB64CB"/>
    <w:rsid w:val="00EB7048"/>
    <w:rsid w:val="00EC135A"/>
    <w:rsid w:val="00EC54F7"/>
    <w:rsid w:val="00EC5EC9"/>
    <w:rsid w:val="00EC71AD"/>
    <w:rsid w:val="00EC71DA"/>
    <w:rsid w:val="00EC7F57"/>
    <w:rsid w:val="00ED044F"/>
    <w:rsid w:val="00ED0E89"/>
    <w:rsid w:val="00ED22EE"/>
    <w:rsid w:val="00ED2381"/>
    <w:rsid w:val="00ED4057"/>
    <w:rsid w:val="00ED4EAA"/>
    <w:rsid w:val="00ED6D81"/>
    <w:rsid w:val="00ED7293"/>
    <w:rsid w:val="00EE16DE"/>
    <w:rsid w:val="00EE251C"/>
    <w:rsid w:val="00EE48C6"/>
    <w:rsid w:val="00EF17D1"/>
    <w:rsid w:val="00EF1826"/>
    <w:rsid w:val="00EF1DE8"/>
    <w:rsid w:val="00EF2851"/>
    <w:rsid w:val="00EF3D32"/>
    <w:rsid w:val="00EF6A46"/>
    <w:rsid w:val="00EF7B97"/>
    <w:rsid w:val="00F00CE8"/>
    <w:rsid w:val="00F0181A"/>
    <w:rsid w:val="00F01B1D"/>
    <w:rsid w:val="00F02242"/>
    <w:rsid w:val="00F0277C"/>
    <w:rsid w:val="00F02F88"/>
    <w:rsid w:val="00F0453B"/>
    <w:rsid w:val="00F05023"/>
    <w:rsid w:val="00F0677B"/>
    <w:rsid w:val="00F079B2"/>
    <w:rsid w:val="00F108B8"/>
    <w:rsid w:val="00F11C6E"/>
    <w:rsid w:val="00F148D8"/>
    <w:rsid w:val="00F16894"/>
    <w:rsid w:val="00F16969"/>
    <w:rsid w:val="00F16CAC"/>
    <w:rsid w:val="00F20773"/>
    <w:rsid w:val="00F348D1"/>
    <w:rsid w:val="00F349A8"/>
    <w:rsid w:val="00F366D2"/>
    <w:rsid w:val="00F37B20"/>
    <w:rsid w:val="00F4457C"/>
    <w:rsid w:val="00F46104"/>
    <w:rsid w:val="00F463B1"/>
    <w:rsid w:val="00F502CB"/>
    <w:rsid w:val="00F50BF8"/>
    <w:rsid w:val="00F51664"/>
    <w:rsid w:val="00F525A5"/>
    <w:rsid w:val="00F54673"/>
    <w:rsid w:val="00F54771"/>
    <w:rsid w:val="00F5554D"/>
    <w:rsid w:val="00F556B5"/>
    <w:rsid w:val="00F563CD"/>
    <w:rsid w:val="00F57231"/>
    <w:rsid w:val="00F61C4C"/>
    <w:rsid w:val="00F6231F"/>
    <w:rsid w:val="00F626E7"/>
    <w:rsid w:val="00F63399"/>
    <w:rsid w:val="00F641B3"/>
    <w:rsid w:val="00F64CDA"/>
    <w:rsid w:val="00F6516D"/>
    <w:rsid w:val="00F679BE"/>
    <w:rsid w:val="00F7443C"/>
    <w:rsid w:val="00F76EA9"/>
    <w:rsid w:val="00F80923"/>
    <w:rsid w:val="00F80BA3"/>
    <w:rsid w:val="00F86BD7"/>
    <w:rsid w:val="00F90C92"/>
    <w:rsid w:val="00F92613"/>
    <w:rsid w:val="00F92CEA"/>
    <w:rsid w:val="00F94E9F"/>
    <w:rsid w:val="00F9620A"/>
    <w:rsid w:val="00F96F85"/>
    <w:rsid w:val="00F9729D"/>
    <w:rsid w:val="00F9756D"/>
    <w:rsid w:val="00FA0DB2"/>
    <w:rsid w:val="00FA2257"/>
    <w:rsid w:val="00FA34A5"/>
    <w:rsid w:val="00FA49BC"/>
    <w:rsid w:val="00FA5B81"/>
    <w:rsid w:val="00FA656C"/>
    <w:rsid w:val="00FA69D9"/>
    <w:rsid w:val="00FB4E24"/>
    <w:rsid w:val="00FB4ECC"/>
    <w:rsid w:val="00FB7532"/>
    <w:rsid w:val="00FC0DF5"/>
    <w:rsid w:val="00FC154F"/>
    <w:rsid w:val="00FC4AE5"/>
    <w:rsid w:val="00FC5663"/>
    <w:rsid w:val="00FC5C6F"/>
    <w:rsid w:val="00FC6A04"/>
    <w:rsid w:val="00FC6FB4"/>
    <w:rsid w:val="00FC71D1"/>
    <w:rsid w:val="00FD3D8A"/>
    <w:rsid w:val="00FD4930"/>
    <w:rsid w:val="00FD5FBC"/>
    <w:rsid w:val="00FD6625"/>
    <w:rsid w:val="00FD6C8B"/>
    <w:rsid w:val="00FD7413"/>
    <w:rsid w:val="00FD760F"/>
    <w:rsid w:val="00FD7A2F"/>
    <w:rsid w:val="00FD7B4B"/>
    <w:rsid w:val="00FE06B2"/>
    <w:rsid w:val="00FE09B4"/>
    <w:rsid w:val="00FE45DF"/>
    <w:rsid w:val="00FE47E7"/>
    <w:rsid w:val="00FE6034"/>
    <w:rsid w:val="00FE7572"/>
    <w:rsid w:val="00FE79EC"/>
    <w:rsid w:val="00FF3753"/>
    <w:rsid w:val="00FF3D15"/>
    <w:rsid w:val="00FF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692D6"/>
  <w14:defaultImageDpi w14:val="32767"/>
  <w15:chartTrackingRefBased/>
  <w15:docId w15:val="{16EB1B96-50EE-7C47-BC02-7EE1D2AB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7409"/>
    <w:rPr>
      <w:rFonts w:ascii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4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6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59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7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5174A5-6522-C14F-B3A2-EB6EBA271794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ya Roy</dc:creator>
  <cp:keywords/>
  <dc:description/>
  <cp:lastModifiedBy>Anindya Roy</cp:lastModifiedBy>
  <cp:revision>25</cp:revision>
  <dcterms:created xsi:type="dcterms:W3CDTF">2024-10-01T12:58:00Z</dcterms:created>
  <dcterms:modified xsi:type="dcterms:W3CDTF">2025-02-1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76</vt:lpwstr>
  </property>
  <property fmtid="{D5CDD505-2E9C-101B-9397-08002B2CF9AE}" pid="3" name="grammarly_documentContext">
    <vt:lpwstr>{"goals":[],"domain":"general","emotions":[],"dialect":"british"}</vt:lpwstr>
  </property>
</Properties>
</file>